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39D3E9" w14:textId="604035EC" w:rsidR="00066130" w:rsidRDefault="00066130">
      <w:bookmarkStart w:id="0" w:name="_GoBack"/>
      <w:bookmarkEnd w:id="0"/>
    </w:p>
    <w:p w14:paraId="1A617B0C" w14:textId="77777777" w:rsidR="00066130" w:rsidRDefault="00066130"/>
    <w:p w14:paraId="1CE5112D" w14:textId="7FDE1EAB" w:rsidR="00532C4D" w:rsidRPr="00044787" w:rsidRDefault="000F5638" w:rsidP="00532C4D">
      <w:pPr>
        <w:keepNext/>
        <w:keepLines/>
        <w:spacing w:before="40"/>
        <w:contextualSpacing/>
        <w:outlineLvl w:val="2"/>
        <w:rPr>
          <w:rFonts w:eastAsiaTheme="majorEastAsia"/>
          <w:bCs/>
        </w:rPr>
      </w:pPr>
      <w:r>
        <w:rPr>
          <w:rFonts w:eastAsiaTheme="majorEastAsia"/>
          <w:bCs/>
        </w:rPr>
        <w:t>Table S1</w:t>
      </w:r>
      <w:r w:rsidR="00532C4D" w:rsidRPr="00044787">
        <w:rPr>
          <w:rFonts w:eastAsiaTheme="majorEastAsia"/>
          <w:bCs/>
        </w:rPr>
        <w:t>. Effective population sizes using</w:t>
      </w:r>
      <w:r w:rsidR="00532C4D">
        <w:rPr>
          <w:rFonts w:eastAsiaTheme="majorEastAsia"/>
          <w:bCs/>
        </w:rPr>
        <w:t xml:space="preserve"> the</w:t>
      </w:r>
      <w:r w:rsidR="00532C4D" w:rsidRPr="00044787">
        <w:rPr>
          <w:rFonts w:eastAsiaTheme="majorEastAsia"/>
          <w:bCs/>
        </w:rPr>
        <w:t xml:space="preserve"> linkage disequilibrium method (</w:t>
      </w:r>
      <w:proofErr w:type="spellStart"/>
      <w:r w:rsidR="00532C4D" w:rsidRPr="00044787">
        <w:rPr>
          <w:rFonts w:eastAsiaTheme="majorEastAsia"/>
          <w:bCs/>
        </w:rPr>
        <w:t>NeEstimator</w:t>
      </w:r>
      <w:proofErr w:type="spellEnd"/>
      <w:r w:rsidR="00532C4D" w:rsidRPr="00044787">
        <w:rPr>
          <w:rFonts w:eastAsiaTheme="majorEastAsia"/>
          <w:bCs/>
        </w:rPr>
        <w:t xml:space="preserve"> v2.1).</w:t>
      </w:r>
      <w:r w:rsidR="00532C4D" w:rsidRPr="00044787">
        <w:t xml:space="preserve"> Mean estimates are on the first line for each population, </w:t>
      </w:r>
      <w:r w:rsidR="00243F58">
        <w:t xml:space="preserve">with </w:t>
      </w:r>
      <w:r w:rsidR="00532C4D" w:rsidRPr="00044787">
        <w:t>95% confidence intervals</w:t>
      </w:r>
      <w:r w:rsidR="00243F58">
        <w:t xml:space="preserve"> underneath in brackets</w:t>
      </w:r>
      <w:r w:rsidR="00532C4D" w:rsidRPr="00044787">
        <w:t>. Infinite values indicate no genetic variation caused by drift and can be explained by sampling error or limited genetic variation (</w:t>
      </w:r>
      <w:proofErr w:type="spellStart"/>
      <w:r w:rsidR="00532C4D" w:rsidRPr="00044787">
        <w:t>Waples</w:t>
      </w:r>
      <w:proofErr w:type="spellEnd"/>
      <w:r w:rsidR="00532C4D" w:rsidRPr="00044787">
        <w:t xml:space="preserve"> and Do 2010). </w:t>
      </w:r>
    </w:p>
    <w:p w14:paraId="1AD0A1D3" w14:textId="77777777" w:rsidR="00532C4D" w:rsidRPr="00044787" w:rsidRDefault="00532C4D" w:rsidP="00532C4D">
      <w:pPr>
        <w:keepNext/>
        <w:keepLines/>
        <w:spacing w:before="40"/>
        <w:contextualSpacing/>
        <w:outlineLvl w:val="2"/>
        <w:rPr>
          <w:rFonts w:eastAsiaTheme="majorEastAsia"/>
          <w:bCs/>
        </w:rPr>
      </w:pPr>
    </w:p>
    <w:tbl>
      <w:tblPr>
        <w:tblW w:w="10255" w:type="dxa"/>
        <w:tblLook w:val="04A0" w:firstRow="1" w:lastRow="0" w:firstColumn="1" w:lastColumn="0" w:noHBand="0" w:noVBand="1"/>
      </w:tblPr>
      <w:tblGrid>
        <w:gridCol w:w="916"/>
        <w:gridCol w:w="1239"/>
        <w:gridCol w:w="1980"/>
        <w:gridCol w:w="2070"/>
        <w:gridCol w:w="2160"/>
        <w:gridCol w:w="1890"/>
      </w:tblGrid>
      <w:tr w:rsidR="00532C4D" w:rsidRPr="00044787" w14:paraId="098E84B9" w14:textId="77777777" w:rsidTr="002D14EF">
        <w:trPr>
          <w:trHeight w:val="288"/>
        </w:trPr>
        <w:tc>
          <w:tcPr>
            <w:tcW w:w="91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D127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Marker Type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932B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810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2AB5D5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st</w:t>
            </w: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llele Frequency</w:t>
            </w:r>
          </w:p>
        </w:tc>
      </w:tr>
      <w:tr w:rsidR="00532C4D" w:rsidRPr="00044787" w14:paraId="54D2F589" w14:textId="77777777" w:rsidTr="002D14EF">
        <w:trPr>
          <w:trHeight w:val="288"/>
        </w:trPr>
        <w:tc>
          <w:tcPr>
            <w:tcW w:w="91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86669A" w14:textId="77777777" w:rsidR="00532C4D" w:rsidRPr="00044787" w:rsidRDefault="00532C4D" w:rsidP="002D14EF">
            <w:pPr>
              <w:suppressAutoHyphens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1B0108" w14:textId="77777777" w:rsidR="00532C4D" w:rsidRPr="00044787" w:rsidRDefault="00532C4D" w:rsidP="002D14EF">
            <w:pPr>
              <w:suppressAutoHyphens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56A3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9709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1CB9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A0A1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00 &lt; 0.010</w:t>
            </w:r>
          </w:p>
        </w:tc>
      </w:tr>
      <w:tr w:rsidR="00532C4D" w:rsidRPr="00044787" w14:paraId="2D69503E" w14:textId="77777777" w:rsidTr="002D14EF">
        <w:trPr>
          <w:trHeight w:val="288"/>
        </w:trPr>
        <w:tc>
          <w:tcPr>
            <w:tcW w:w="91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79B0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SNPs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2484" w14:textId="77777777" w:rsidR="00532C4D" w:rsidRPr="00044787" w:rsidRDefault="00532C4D" w:rsidP="002D14EF">
            <w:pPr>
              <w:suppressAutoHyphens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East Egl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8BAF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Infinite</w:t>
            </w:r>
          </w:p>
          <w:p w14:paraId="6E478719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Infinite – Infinite)</w:t>
            </w:r>
          </w:p>
          <w:p w14:paraId="4916B1B5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4EB0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Infinite</w:t>
            </w:r>
          </w:p>
          <w:p w14:paraId="1B5378ED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2982.6 – Infinite)</w:t>
            </w:r>
          </w:p>
          <w:p w14:paraId="6C52DE68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3278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1117.6</w:t>
            </w:r>
          </w:p>
          <w:p w14:paraId="0E3BF4A5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458.9 – Infinite)</w:t>
            </w:r>
          </w:p>
          <w:p w14:paraId="2D25299F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7DC6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206.3</w:t>
            </w:r>
          </w:p>
          <w:p w14:paraId="5E77D391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164.2 - 273.5)</w:t>
            </w:r>
          </w:p>
          <w:p w14:paraId="35FC5C2F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32C4D" w:rsidRPr="00044787" w14:paraId="6EDC41BB" w14:textId="77777777" w:rsidTr="002D14EF">
        <w:trPr>
          <w:trHeight w:val="288"/>
        </w:trPr>
        <w:tc>
          <w:tcPr>
            <w:tcW w:w="91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3813D8" w14:textId="77777777" w:rsidR="00532C4D" w:rsidRPr="00044787" w:rsidRDefault="00532C4D" w:rsidP="002D14EF">
            <w:pPr>
              <w:suppressAutoHyphens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1D95" w14:textId="77777777" w:rsidR="00532C4D" w:rsidRPr="00044787" w:rsidRDefault="00532C4D" w:rsidP="002D14EF">
            <w:pPr>
              <w:suppressAutoHyphens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West Egl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1CE59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Infinite</w:t>
            </w:r>
          </w:p>
          <w:p w14:paraId="5975F16A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Infinite - 271.7)</w:t>
            </w:r>
          </w:p>
          <w:p w14:paraId="1CBB5B7B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14DB5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120.2</w:t>
            </w:r>
          </w:p>
          <w:p w14:paraId="5EFEF24B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74.2 - 290.2)</w:t>
            </w:r>
          </w:p>
          <w:p w14:paraId="75A20368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996A7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120.2</w:t>
            </w:r>
          </w:p>
          <w:p w14:paraId="64C577D5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74.2 - 290.2)</w:t>
            </w:r>
          </w:p>
          <w:p w14:paraId="06930731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89FD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120.2</w:t>
            </w:r>
          </w:p>
          <w:p w14:paraId="57C588AC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74.2 - 290.2)</w:t>
            </w:r>
          </w:p>
          <w:p w14:paraId="50191F8D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32C4D" w:rsidRPr="00044787" w14:paraId="0B6E98B1" w14:textId="77777777" w:rsidTr="002D14EF">
        <w:trPr>
          <w:trHeight w:val="288"/>
        </w:trPr>
        <w:tc>
          <w:tcPr>
            <w:tcW w:w="9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D29727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MHC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5C28" w14:textId="77777777" w:rsidR="00532C4D" w:rsidRPr="00044787" w:rsidRDefault="00532C4D" w:rsidP="002D14EF">
            <w:pPr>
              <w:suppressAutoHyphens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East Egl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2BB9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Infinite</w:t>
            </w:r>
          </w:p>
          <w:p w14:paraId="3C2B0CBB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0.1 – Infinit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486F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Infinite</w:t>
            </w:r>
          </w:p>
          <w:p w14:paraId="05ABB6C0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0.1 – Infinit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90DC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Infinite</w:t>
            </w:r>
          </w:p>
          <w:p w14:paraId="235808BD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0.1 – Infinit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F2B6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Infinite</w:t>
            </w:r>
          </w:p>
          <w:p w14:paraId="4692DE7F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0.1 – Infinite)</w:t>
            </w:r>
          </w:p>
        </w:tc>
      </w:tr>
      <w:tr w:rsidR="00532C4D" w:rsidRPr="00044787" w14:paraId="080E5B87" w14:textId="77777777" w:rsidTr="002D14EF">
        <w:trPr>
          <w:trHeight w:val="288"/>
        </w:trPr>
        <w:tc>
          <w:tcPr>
            <w:tcW w:w="9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E46DA8" w14:textId="77777777" w:rsidR="00532C4D" w:rsidRPr="00044787" w:rsidRDefault="00532C4D" w:rsidP="002D14EF">
            <w:pPr>
              <w:suppressAutoHyphens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9814" w14:textId="77777777" w:rsidR="00532C4D" w:rsidRPr="00044787" w:rsidRDefault="00532C4D" w:rsidP="002D14EF">
            <w:pPr>
              <w:suppressAutoHyphens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West Egl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0D22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  <w:p w14:paraId="1526B156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0.0 – Infinit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FDDF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  <w:p w14:paraId="7EB10E61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0.0 – Infinit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8C2F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  <w:p w14:paraId="29EBC51C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0.0 – Infinit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9B70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  <w:p w14:paraId="6D58F07A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0.0 – Infinite)</w:t>
            </w:r>
          </w:p>
        </w:tc>
      </w:tr>
      <w:tr w:rsidR="00532C4D" w:rsidRPr="00044787" w14:paraId="3076DD23" w14:textId="77777777" w:rsidTr="002D14EF">
        <w:trPr>
          <w:trHeight w:val="288"/>
        </w:trPr>
        <w:tc>
          <w:tcPr>
            <w:tcW w:w="9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DA1067" w14:textId="77777777" w:rsidR="00532C4D" w:rsidRPr="00044787" w:rsidRDefault="00532C4D" w:rsidP="002D14EF">
            <w:pPr>
              <w:suppressAutoHyphens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0866" w14:textId="77777777" w:rsidR="00532C4D" w:rsidRPr="00044787" w:rsidRDefault="00532C4D" w:rsidP="002D14EF">
            <w:pPr>
              <w:suppressAutoHyphens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Garc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07BF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  <w:p w14:paraId="653D0A4B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0.0 – Infinit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CC44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  <w:p w14:paraId="0C69318F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0.0 – Infinit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014F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  <w:p w14:paraId="0101FCAF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0.0 – Infinit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75E7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  <w:p w14:paraId="0482FED5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0.0 – Infinite)</w:t>
            </w:r>
          </w:p>
        </w:tc>
      </w:tr>
      <w:tr w:rsidR="00532C4D" w:rsidRPr="00044787" w14:paraId="32DF433B" w14:textId="77777777" w:rsidTr="002D14EF">
        <w:trPr>
          <w:trHeight w:val="288"/>
        </w:trPr>
        <w:tc>
          <w:tcPr>
            <w:tcW w:w="9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0E648D" w14:textId="77777777" w:rsidR="00532C4D" w:rsidRPr="00044787" w:rsidRDefault="00532C4D" w:rsidP="002D14EF">
            <w:pPr>
              <w:suppressAutoHyphens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5115" w14:textId="77777777" w:rsidR="00532C4D" w:rsidRPr="00044787" w:rsidRDefault="00532C4D" w:rsidP="002D14EF">
            <w:pPr>
              <w:suppressAutoHyphens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Mayhaw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86FE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Infinite</w:t>
            </w:r>
          </w:p>
          <w:p w14:paraId="6DA29B7B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Infinite – Infinit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BC64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Infinite</w:t>
            </w:r>
          </w:p>
          <w:p w14:paraId="65CF01CC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Infinite – Infinit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D529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Infinite</w:t>
            </w:r>
          </w:p>
          <w:p w14:paraId="6FF26EDE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Infinite – Infinit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26D8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Infinite</w:t>
            </w:r>
          </w:p>
          <w:p w14:paraId="48A31166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Infinite – Infinite)</w:t>
            </w:r>
          </w:p>
        </w:tc>
      </w:tr>
      <w:tr w:rsidR="00532C4D" w:rsidRPr="00044787" w14:paraId="3FB5CCC1" w14:textId="77777777" w:rsidTr="002D14EF">
        <w:trPr>
          <w:trHeight w:val="288"/>
        </w:trPr>
        <w:tc>
          <w:tcPr>
            <w:tcW w:w="9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230BB8" w14:textId="77777777" w:rsidR="00532C4D" w:rsidRPr="00044787" w:rsidRDefault="00532C4D" w:rsidP="002D14EF">
            <w:pPr>
              <w:suppressAutoHyphens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7126" w14:textId="77777777" w:rsidR="00532C4D" w:rsidRPr="00044787" w:rsidRDefault="00532C4D" w:rsidP="002D14EF">
            <w:pPr>
              <w:suppressAutoHyphens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Escribano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2C0CE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Infinite</w:t>
            </w:r>
          </w:p>
          <w:p w14:paraId="08BB7E60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0.9 – Infinite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BCCB1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Infinite</w:t>
            </w:r>
          </w:p>
          <w:p w14:paraId="40187566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0.9 – Infinit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C8E65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Infinite</w:t>
            </w:r>
          </w:p>
          <w:p w14:paraId="4ACF5EFB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1.4 – Infinite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960F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Infinite</w:t>
            </w:r>
          </w:p>
          <w:p w14:paraId="70386CE0" w14:textId="77777777" w:rsidR="00532C4D" w:rsidRPr="00044787" w:rsidRDefault="00532C4D" w:rsidP="002D14E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4787">
              <w:rPr>
                <w:rFonts w:ascii="Calibri" w:hAnsi="Calibri" w:cs="Calibri"/>
                <w:color w:val="000000"/>
                <w:sz w:val="22"/>
                <w:szCs w:val="22"/>
              </w:rPr>
              <w:t>(1.4 – Infinite)</w:t>
            </w:r>
          </w:p>
        </w:tc>
      </w:tr>
    </w:tbl>
    <w:p w14:paraId="3C7CD9DC" w14:textId="77777777" w:rsidR="00532C4D" w:rsidRDefault="00532C4D" w:rsidP="00532C4D"/>
    <w:p w14:paraId="1CBEAD48" w14:textId="77777777" w:rsidR="00532C4D" w:rsidRDefault="00532C4D" w:rsidP="00532C4D"/>
    <w:p w14:paraId="0DD7170E" w14:textId="77777777" w:rsidR="00532C4D" w:rsidRDefault="00532C4D" w:rsidP="00532C4D"/>
    <w:p w14:paraId="0F9C1A01" w14:textId="77777777" w:rsidR="00532C4D" w:rsidRDefault="00532C4D" w:rsidP="00532C4D"/>
    <w:p w14:paraId="729E4864" w14:textId="77777777" w:rsidR="00532C4D" w:rsidRDefault="00532C4D" w:rsidP="00532C4D"/>
    <w:p w14:paraId="4ADD4769" w14:textId="77777777" w:rsidR="00532C4D" w:rsidRDefault="00532C4D"/>
    <w:p w14:paraId="069BFD28" w14:textId="074B8C2C" w:rsidR="00CE5111" w:rsidRDefault="000F5638">
      <w:pPr>
        <w:keepNext/>
        <w:keepLines/>
        <w:spacing w:before="40"/>
        <w:contextualSpacing/>
        <w:outlineLvl w:val="2"/>
        <w:rPr>
          <w:rFonts w:eastAsiaTheme="majorEastAsia"/>
          <w:bCs/>
        </w:rPr>
      </w:pPr>
      <w:r>
        <w:rPr>
          <w:rFonts w:eastAsiaTheme="majorEastAsia"/>
          <w:bCs/>
        </w:rPr>
        <w:t>Table S2</w:t>
      </w:r>
      <w:r w:rsidR="006204BB">
        <w:rPr>
          <w:rFonts w:eastAsiaTheme="majorEastAsia"/>
          <w:bCs/>
        </w:rPr>
        <w:t>. Cross validation (CV) values for Admixture for K=1 – 7 using SNP dataset.</w:t>
      </w:r>
    </w:p>
    <w:p w14:paraId="294B95EA" w14:textId="77777777" w:rsidR="00CE5111" w:rsidRDefault="00CE5111">
      <w:pPr>
        <w:keepNext/>
        <w:keepLines/>
        <w:spacing w:before="40"/>
        <w:contextualSpacing/>
        <w:outlineLvl w:val="2"/>
        <w:rPr>
          <w:rFonts w:eastAsiaTheme="majorEastAsia"/>
          <w:bCs/>
        </w:rPr>
      </w:pPr>
    </w:p>
    <w:tbl>
      <w:tblPr>
        <w:tblStyle w:val="TableGrid"/>
        <w:tblW w:w="4045" w:type="dxa"/>
        <w:tblLook w:val="04A0" w:firstRow="1" w:lastRow="0" w:firstColumn="1" w:lastColumn="0" w:noHBand="0" w:noVBand="1"/>
      </w:tblPr>
      <w:tblGrid>
        <w:gridCol w:w="1615"/>
        <w:gridCol w:w="2430"/>
      </w:tblGrid>
      <w:tr w:rsidR="00CE5111" w14:paraId="302184DA" w14:textId="77777777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3C2F631" w14:textId="77777777" w:rsidR="00CE5111" w:rsidRDefault="006204BB">
            <w:pPr>
              <w:jc w:val="center"/>
            </w:pPr>
            <w:r>
              <w:t>Populations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796B9AE0" w14:textId="77777777" w:rsidR="00CE5111" w:rsidRDefault="006204BB">
            <w:pPr>
              <w:jc w:val="center"/>
            </w:pPr>
            <w:r>
              <w:t>Cross validation</w:t>
            </w:r>
          </w:p>
        </w:tc>
      </w:tr>
      <w:tr w:rsidR="00CE5111" w14:paraId="10ADC0F1" w14:textId="77777777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0F2743E" w14:textId="77777777" w:rsidR="00CE5111" w:rsidRDefault="006204BB">
            <w:pPr>
              <w:jc w:val="center"/>
            </w:pPr>
            <w:r>
              <w:t>K = 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40622838" w14:textId="77777777" w:rsidR="00CE5111" w:rsidRDefault="006204BB">
            <w:pPr>
              <w:jc w:val="center"/>
            </w:pPr>
            <w:r>
              <w:t>0.27783</w:t>
            </w:r>
          </w:p>
        </w:tc>
      </w:tr>
      <w:tr w:rsidR="00CE5111" w14:paraId="1245E467" w14:textId="77777777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4CF93CC" w14:textId="77777777" w:rsidR="00CE5111" w:rsidRDefault="006204BB">
            <w:pPr>
              <w:jc w:val="center"/>
            </w:pPr>
            <w:r>
              <w:t>K = 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5A65E66E" w14:textId="77777777" w:rsidR="00CE5111" w:rsidRDefault="006204BB">
            <w:pPr>
              <w:jc w:val="center"/>
            </w:pPr>
            <w:r>
              <w:t>0.31485</w:t>
            </w:r>
          </w:p>
        </w:tc>
      </w:tr>
      <w:tr w:rsidR="00CE5111" w14:paraId="43DC583A" w14:textId="77777777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E58001D" w14:textId="77777777" w:rsidR="00CE5111" w:rsidRDefault="006204BB">
            <w:pPr>
              <w:jc w:val="center"/>
            </w:pPr>
            <w:r>
              <w:t>K = 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310910F5" w14:textId="77777777" w:rsidR="00CE5111" w:rsidRDefault="006204BB">
            <w:pPr>
              <w:jc w:val="center"/>
            </w:pPr>
            <w:r>
              <w:t>0.35503</w:t>
            </w:r>
          </w:p>
        </w:tc>
      </w:tr>
      <w:tr w:rsidR="00CE5111" w14:paraId="4BE3D8A6" w14:textId="77777777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7317F03" w14:textId="77777777" w:rsidR="00CE5111" w:rsidRDefault="006204BB">
            <w:pPr>
              <w:jc w:val="center"/>
            </w:pPr>
            <w:r>
              <w:t>K = 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40E27D0B" w14:textId="77777777" w:rsidR="00CE5111" w:rsidRDefault="006204BB">
            <w:pPr>
              <w:jc w:val="center"/>
            </w:pPr>
            <w:r>
              <w:t>0.38147</w:t>
            </w:r>
          </w:p>
        </w:tc>
      </w:tr>
      <w:tr w:rsidR="00CE5111" w14:paraId="07864C10" w14:textId="77777777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EFB4758" w14:textId="77777777" w:rsidR="00CE5111" w:rsidRDefault="006204BB">
            <w:pPr>
              <w:jc w:val="center"/>
            </w:pPr>
            <w:r>
              <w:t>K = 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08ED0285" w14:textId="77777777" w:rsidR="00CE5111" w:rsidRDefault="006204BB">
            <w:pPr>
              <w:jc w:val="center"/>
            </w:pPr>
            <w:r>
              <w:t>0.40472</w:t>
            </w:r>
          </w:p>
        </w:tc>
      </w:tr>
      <w:tr w:rsidR="00CE5111" w14:paraId="6B3AD3FB" w14:textId="77777777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620A794" w14:textId="77777777" w:rsidR="00CE5111" w:rsidRDefault="006204BB">
            <w:pPr>
              <w:jc w:val="center"/>
            </w:pPr>
            <w:r>
              <w:t>K = 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6DC9A138" w14:textId="77777777" w:rsidR="00CE5111" w:rsidRDefault="006204BB">
            <w:pPr>
              <w:jc w:val="center"/>
            </w:pPr>
            <w:r>
              <w:t>0.41595</w:t>
            </w:r>
          </w:p>
        </w:tc>
      </w:tr>
      <w:tr w:rsidR="00CE5111" w14:paraId="6C880249" w14:textId="77777777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AE34117" w14:textId="77777777" w:rsidR="00CE5111" w:rsidRDefault="006204BB">
            <w:pPr>
              <w:jc w:val="center"/>
            </w:pPr>
            <w:r>
              <w:t>K = 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0B44E168" w14:textId="77777777" w:rsidR="00CE5111" w:rsidRDefault="006204BB">
            <w:pPr>
              <w:jc w:val="center"/>
            </w:pPr>
            <w:r>
              <w:t>0.42432</w:t>
            </w:r>
          </w:p>
        </w:tc>
      </w:tr>
      <w:tr w:rsidR="00CE5111" w14:paraId="4B553003" w14:textId="77777777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8CC8A81" w14:textId="77777777" w:rsidR="00CE5111" w:rsidRDefault="00CE5111"/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19EA4491" w14:textId="77777777" w:rsidR="00CE5111" w:rsidRDefault="00CE5111">
            <w:pPr>
              <w:jc w:val="center"/>
            </w:pPr>
          </w:p>
        </w:tc>
      </w:tr>
    </w:tbl>
    <w:p w14:paraId="1E1FCBEB" w14:textId="77777777" w:rsidR="00CE5111" w:rsidRDefault="00CE5111">
      <w:pPr>
        <w:rPr>
          <w:rFonts w:eastAsiaTheme="majorEastAsia"/>
        </w:rPr>
      </w:pPr>
    </w:p>
    <w:p w14:paraId="44DEAE45" w14:textId="77777777" w:rsidR="00CE5111" w:rsidRDefault="00CE5111"/>
    <w:p w14:paraId="2DD053E0" w14:textId="77777777" w:rsidR="00CE5111" w:rsidRDefault="006204BB">
      <w:pPr>
        <w:rPr>
          <w:color w:val="000000" w:themeColor="text1"/>
        </w:rPr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0" distR="0" simplePos="0" relativeHeight="2" behindDoc="0" locked="0" layoutInCell="1" allowOverlap="1" wp14:anchorId="5D5CD2EB" wp14:editId="4D147582">
                <wp:simplePos x="0" y="0"/>
                <wp:positionH relativeFrom="margin">
                  <wp:posOffset>5486400</wp:posOffset>
                </wp:positionH>
                <wp:positionV relativeFrom="paragraph">
                  <wp:posOffset>2094865</wp:posOffset>
                </wp:positionV>
                <wp:extent cx="401320" cy="306070"/>
                <wp:effectExtent l="0" t="0" r="19050" b="19050"/>
                <wp:wrapNone/>
                <wp:docPr id="8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680" cy="30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id="shape_0" ID="Rectangle 3" fillcolor="white" stroked="t" style="position:absolute;margin-left:432pt;margin-top:164.95pt;width:31.5pt;height:24pt;mso-position-horizontal-relative:margin" wp14:anchorId="5C9FB384">
                <w10:wrap type="none"/>
                <v:fill o:detectmouseclick="t" type="solid" color2="black"/>
                <v:stroke color="white" weight="12600" joinstyle="miter" endcap="flat"/>
              </v:rect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24ECEAE6" wp14:editId="2FFC37E5">
            <wp:extent cx="5943600" cy="3268980"/>
            <wp:effectExtent l="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E84CE" w14:textId="784D25CF" w:rsidR="00CE5111" w:rsidRDefault="000F5638">
      <w:pPr>
        <w:keepNext/>
        <w:keepLines/>
        <w:spacing w:before="40"/>
        <w:contextualSpacing/>
        <w:outlineLvl w:val="2"/>
        <w:rPr>
          <w:rFonts w:eastAsiaTheme="majorEastAsia"/>
          <w:bCs/>
        </w:rPr>
      </w:pPr>
      <w:bookmarkStart w:id="1" w:name="_Toc22293925"/>
      <w:r>
        <w:rPr>
          <w:rFonts w:eastAsiaTheme="majorEastAsia"/>
          <w:bCs/>
        </w:rPr>
        <w:t>Figure S1</w:t>
      </w:r>
      <w:r w:rsidR="006204BB">
        <w:rPr>
          <w:rFonts w:eastAsiaTheme="majorEastAsia"/>
          <w:bCs/>
        </w:rPr>
        <w:t>. PCA analys</w:t>
      </w:r>
      <w:r w:rsidR="000C4EE2">
        <w:rPr>
          <w:rFonts w:eastAsiaTheme="majorEastAsia"/>
          <w:bCs/>
        </w:rPr>
        <w:t>is</w:t>
      </w:r>
      <w:r w:rsidR="006204BB">
        <w:rPr>
          <w:rFonts w:eastAsiaTheme="majorEastAsia"/>
          <w:bCs/>
        </w:rPr>
        <w:t xml:space="preserve"> SNP markers for Eglin AFB.</w:t>
      </w:r>
      <w:bookmarkEnd w:id="1"/>
    </w:p>
    <w:p w14:paraId="0FA990CE" w14:textId="77777777" w:rsidR="00CE5111" w:rsidRDefault="00CE5111">
      <w:pPr>
        <w:rPr>
          <w:color w:val="000000" w:themeColor="text1"/>
        </w:rPr>
      </w:pPr>
    </w:p>
    <w:p w14:paraId="7724EAA0" w14:textId="77777777" w:rsidR="00CE5111" w:rsidRDefault="006204BB">
      <w:pPr>
        <w:rPr>
          <w:color w:val="000000" w:themeColor="text1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9F92AD3" wp14:editId="66ECCA4D">
            <wp:extent cx="5478780" cy="7132320"/>
            <wp:effectExtent l="0" t="0" r="0" b="0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9FA61" w14:textId="42B06E62" w:rsidR="00CE5111" w:rsidRDefault="000F5638">
      <w:pPr>
        <w:keepNext/>
        <w:keepLines/>
        <w:spacing w:before="40"/>
        <w:contextualSpacing/>
        <w:outlineLvl w:val="2"/>
        <w:rPr>
          <w:rFonts w:eastAsiaTheme="majorEastAsia"/>
          <w:bCs/>
        </w:rPr>
      </w:pPr>
      <w:bookmarkStart w:id="2" w:name="_Toc22293926"/>
      <w:bookmarkStart w:id="3" w:name="_Toc20855949"/>
      <w:r>
        <w:rPr>
          <w:rFonts w:eastAsiaTheme="majorEastAsia"/>
          <w:bCs/>
        </w:rPr>
        <w:t>Figure S2</w:t>
      </w:r>
      <w:r w:rsidR="006204BB">
        <w:rPr>
          <w:rFonts w:eastAsiaTheme="majorEastAsia"/>
          <w:bCs/>
        </w:rPr>
        <w:t xml:space="preserve">. PCA analyses of MHC class </w:t>
      </w:r>
      <w:proofErr w:type="gramStart"/>
      <w:r w:rsidR="006204BB">
        <w:rPr>
          <w:rFonts w:eastAsiaTheme="majorEastAsia"/>
          <w:bCs/>
        </w:rPr>
        <w:t>I</w:t>
      </w:r>
      <w:proofErr w:type="gramEnd"/>
      <w:r w:rsidR="006204BB">
        <w:rPr>
          <w:rFonts w:eastAsiaTheme="majorEastAsia"/>
          <w:bCs/>
        </w:rPr>
        <w:t xml:space="preserve"> &amp; II </w:t>
      </w:r>
      <w:r w:rsidR="00F15752">
        <w:rPr>
          <w:rFonts w:eastAsiaTheme="majorEastAsia"/>
          <w:bCs/>
        </w:rPr>
        <w:t xml:space="preserve">exons </w:t>
      </w:r>
      <w:r w:rsidR="006204BB">
        <w:rPr>
          <w:rFonts w:eastAsiaTheme="majorEastAsia"/>
          <w:bCs/>
        </w:rPr>
        <w:t>for all breeding sites.</w:t>
      </w:r>
      <w:bookmarkEnd w:id="2"/>
      <w:bookmarkEnd w:id="3"/>
    </w:p>
    <w:p w14:paraId="571737A0" w14:textId="77777777" w:rsidR="00CE5111" w:rsidRDefault="00CE5111"/>
    <w:p w14:paraId="30BDCD8B" w14:textId="77777777" w:rsidR="00CE5111" w:rsidRDefault="00CE5111"/>
    <w:p w14:paraId="7C830DDB" w14:textId="7F5798B8" w:rsidR="00CE5111" w:rsidRDefault="00CE5111"/>
    <w:p w14:paraId="3E2F6DDF" w14:textId="77777777" w:rsidR="00054C96" w:rsidRDefault="00054C96">
      <w:pPr>
        <w:keepNext/>
        <w:keepLines/>
        <w:spacing w:before="40"/>
        <w:contextualSpacing/>
        <w:outlineLvl w:val="2"/>
        <w:rPr>
          <w:rFonts w:eastAsiaTheme="majorEastAsia"/>
          <w:bCs/>
        </w:rPr>
      </w:pPr>
    </w:p>
    <w:p w14:paraId="4AB78BE2" w14:textId="05878CEE" w:rsidR="00CE5111" w:rsidRDefault="000F5638">
      <w:pPr>
        <w:keepNext/>
        <w:keepLines/>
        <w:spacing w:before="40"/>
        <w:contextualSpacing/>
        <w:outlineLvl w:val="2"/>
        <w:rPr>
          <w:rFonts w:eastAsiaTheme="majorEastAsia"/>
          <w:bCs/>
        </w:rPr>
      </w:pPr>
      <w:r>
        <w:rPr>
          <w:rFonts w:eastAsiaTheme="majorEastAsia"/>
          <w:bCs/>
        </w:rPr>
        <w:t>Table S3</w:t>
      </w:r>
      <w:r w:rsidR="006204BB">
        <w:rPr>
          <w:rFonts w:eastAsiaTheme="majorEastAsia"/>
          <w:bCs/>
        </w:rPr>
        <w:t>. Migrate-N posterior distribution</w:t>
      </w:r>
      <w:r w:rsidR="00243F58">
        <w:rPr>
          <w:rFonts w:eastAsiaTheme="majorEastAsia"/>
          <w:bCs/>
        </w:rPr>
        <w:t>s</w:t>
      </w:r>
      <w:r w:rsidR="006204BB">
        <w:rPr>
          <w:rFonts w:eastAsiaTheme="majorEastAsia"/>
          <w:bCs/>
        </w:rPr>
        <w:t xml:space="preserve"> of theta (ϴ) and migration rates using SNPs, MHC class IIβ, and </w:t>
      </w:r>
      <w:proofErr w:type="spellStart"/>
      <w:r w:rsidR="006204BB">
        <w:rPr>
          <w:rFonts w:eastAsiaTheme="majorEastAsia"/>
          <w:bCs/>
        </w:rPr>
        <w:t>mtDNA</w:t>
      </w:r>
      <w:proofErr w:type="spellEnd"/>
      <w:r w:rsidR="006204BB">
        <w:rPr>
          <w:rFonts w:eastAsiaTheme="majorEastAsia"/>
          <w:bCs/>
        </w:rPr>
        <w:t>.</w:t>
      </w:r>
    </w:p>
    <w:p w14:paraId="7E7E4AB8" w14:textId="77777777" w:rsidR="00CE5111" w:rsidRDefault="00CE5111">
      <w:pPr>
        <w:rPr>
          <w:color w:val="000000" w:themeColor="text1"/>
        </w:rPr>
      </w:pPr>
    </w:p>
    <w:tbl>
      <w:tblPr>
        <w:tblW w:w="9350" w:type="dxa"/>
        <w:jc w:val="center"/>
        <w:tblLayout w:type="fixed"/>
        <w:tblLook w:val="04A0" w:firstRow="1" w:lastRow="0" w:firstColumn="1" w:lastColumn="0" w:noHBand="0" w:noVBand="1"/>
      </w:tblPr>
      <w:tblGrid>
        <w:gridCol w:w="886"/>
        <w:gridCol w:w="1359"/>
        <w:gridCol w:w="900"/>
        <w:gridCol w:w="180"/>
        <w:gridCol w:w="1170"/>
        <w:gridCol w:w="810"/>
        <w:gridCol w:w="1080"/>
        <w:gridCol w:w="1080"/>
        <w:gridCol w:w="990"/>
        <w:gridCol w:w="895"/>
      </w:tblGrid>
      <w:tr w:rsidR="00066130" w14:paraId="10542BE8" w14:textId="77777777" w:rsidTr="00066130">
        <w:trPr>
          <w:trHeight w:val="593"/>
          <w:jc w:val="center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4E056B14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rker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0E9D062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rameter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327B86D" w14:textId="5A04E57B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5</w:t>
            </w:r>
          </w:p>
          <w:p w14:paraId="64EC0B94" w14:textId="4D470F87" w:rsidR="00066130" w:rsidRDefault="00066130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rcentil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97531E4" w14:textId="77777777" w:rsidR="00066130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.0</w:t>
            </w:r>
          </w:p>
          <w:p w14:paraId="4E850DA6" w14:textId="2C754736" w:rsidR="00CE5111" w:rsidRDefault="00066130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rcentil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1696DD2" w14:textId="111056C1" w:rsidR="00066130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B4B5961" w14:textId="08E494CD" w:rsidR="00066130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5.0</w:t>
            </w:r>
            <w:r w:rsidR="00066130">
              <w:rPr>
                <w:color w:val="000000"/>
                <w:sz w:val="21"/>
                <w:szCs w:val="21"/>
              </w:rPr>
              <w:t xml:space="preserve"> </w:t>
            </w:r>
          </w:p>
          <w:p w14:paraId="24A70D4C" w14:textId="440913DA" w:rsidR="00CE5111" w:rsidRDefault="00066130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rcenti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1EBFE54" w14:textId="442D2C4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.5</w:t>
            </w:r>
          </w:p>
          <w:p w14:paraId="37B5E7B0" w14:textId="47163283" w:rsidR="00066130" w:rsidRDefault="00066130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rcentil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88624ED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4377B5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an</w:t>
            </w:r>
            <w:bookmarkStart w:id="4" w:name="_Hlk23153954"/>
            <w:bookmarkEnd w:id="4"/>
          </w:p>
        </w:tc>
      </w:tr>
      <w:tr w:rsidR="00066130" w14:paraId="6B1BEABE" w14:textId="77777777" w:rsidTr="00EC40E2">
        <w:trPr>
          <w:trHeight w:val="449"/>
          <w:jc w:val="center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14:paraId="08250BE5" w14:textId="77777777" w:rsidR="00CE5111" w:rsidRDefault="006204BB" w:rsidP="00EC40E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NP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bottom"/>
          </w:tcPr>
          <w:p w14:paraId="104614E7" w14:textId="77777777" w:rsidR="00CE5111" w:rsidRDefault="006204BB" w:rsidP="00EC40E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</w:t>
            </w:r>
            <w:r>
              <w:rPr>
                <w:color w:val="000000"/>
                <w:sz w:val="21"/>
                <w:szCs w:val="21"/>
                <w:vertAlign w:val="subscript"/>
              </w:rPr>
              <w:t>West Egli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6B9CAB0C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  <w:vAlign w:val="center"/>
          </w:tcPr>
          <w:p w14:paraId="745ACFFC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5AE9F4A6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5C5B791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3C42548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5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14:paraId="57B2B190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05</w:t>
            </w:r>
          </w:p>
        </w:tc>
        <w:tc>
          <w:tcPr>
            <w:tcW w:w="8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7D52C351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5</w:t>
            </w:r>
          </w:p>
        </w:tc>
      </w:tr>
      <w:tr w:rsidR="00066130" w14:paraId="0651C6B8" w14:textId="77777777" w:rsidTr="00EC40E2">
        <w:trPr>
          <w:trHeight w:val="459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29095FA7" w14:textId="77777777" w:rsidR="00CE5111" w:rsidRDefault="006204BB" w:rsidP="00EC40E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NP</w:t>
            </w:r>
          </w:p>
        </w:tc>
        <w:tc>
          <w:tcPr>
            <w:tcW w:w="1359" w:type="dxa"/>
            <w:vAlign w:val="bottom"/>
          </w:tcPr>
          <w:p w14:paraId="67A76168" w14:textId="77777777" w:rsidR="00CE5111" w:rsidRDefault="006204BB" w:rsidP="00EC40E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</w:t>
            </w:r>
            <w:r>
              <w:rPr>
                <w:color w:val="000000"/>
                <w:sz w:val="21"/>
                <w:szCs w:val="21"/>
                <w:vertAlign w:val="subscript"/>
              </w:rPr>
              <w:t>East Eglin</w:t>
            </w:r>
          </w:p>
        </w:tc>
        <w:tc>
          <w:tcPr>
            <w:tcW w:w="900" w:type="dxa"/>
            <w:vAlign w:val="center"/>
          </w:tcPr>
          <w:p w14:paraId="1B50C786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380</w:t>
            </w:r>
          </w:p>
        </w:tc>
        <w:tc>
          <w:tcPr>
            <w:tcW w:w="1350" w:type="dxa"/>
            <w:gridSpan w:val="2"/>
            <w:vAlign w:val="center"/>
          </w:tcPr>
          <w:p w14:paraId="05031302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600</w:t>
            </w:r>
          </w:p>
        </w:tc>
        <w:tc>
          <w:tcPr>
            <w:tcW w:w="810" w:type="dxa"/>
            <w:vAlign w:val="center"/>
          </w:tcPr>
          <w:p w14:paraId="61FCF776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745</w:t>
            </w:r>
          </w:p>
        </w:tc>
        <w:tc>
          <w:tcPr>
            <w:tcW w:w="1080" w:type="dxa"/>
            <w:vAlign w:val="center"/>
          </w:tcPr>
          <w:p w14:paraId="40AE4B80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870</w:t>
            </w:r>
          </w:p>
        </w:tc>
        <w:tc>
          <w:tcPr>
            <w:tcW w:w="1080" w:type="dxa"/>
            <w:vAlign w:val="center"/>
          </w:tcPr>
          <w:p w14:paraId="79933AF9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000</w:t>
            </w:r>
          </w:p>
        </w:tc>
        <w:tc>
          <w:tcPr>
            <w:tcW w:w="990" w:type="dxa"/>
            <w:vAlign w:val="center"/>
          </w:tcPr>
          <w:p w14:paraId="204A5B9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725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5FA98B4C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610</w:t>
            </w:r>
          </w:p>
        </w:tc>
      </w:tr>
      <w:tr w:rsidR="00066130" w14:paraId="62EB5D88" w14:textId="77777777" w:rsidTr="00EC40E2">
        <w:trPr>
          <w:trHeight w:val="612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0A4127BC" w14:textId="77777777" w:rsidR="00CE5111" w:rsidRDefault="006204BB" w:rsidP="00EC40E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NP</w:t>
            </w:r>
          </w:p>
        </w:tc>
        <w:tc>
          <w:tcPr>
            <w:tcW w:w="1359" w:type="dxa"/>
            <w:vAlign w:val="bottom"/>
          </w:tcPr>
          <w:p w14:paraId="009E1531" w14:textId="77777777" w:rsidR="00CE5111" w:rsidRDefault="006204BB" w:rsidP="00EC40E2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ast Eglin -&gt; West Eglin</w:t>
            </w:r>
          </w:p>
        </w:tc>
        <w:tc>
          <w:tcPr>
            <w:tcW w:w="900" w:type="dxa"/>
            <w:vAlign w:val="center"/>
          </w:tcPr>
          <w:p w14:paraId="4B9FADA0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</w:t>
            </w:r>
          </w:p>
        </w:tc>
        <w:tc>
          <w:tcPr>
            <w:tcW w:w="1350" w:type="dxa"/>
            <w:gridSpan w:val="2"/>
            <w:vAlign w:val="center"/>
          </w:tcPr>
          <w:p w14:paraId="47D4AF23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3</w:t>
            </w:r>
          </w:p>
        </w:tc>
        <w:tc>
          <w:tcPr>
            <w:tcW w:w="810" w:type="dxa"/>
            <w:vAlign w:val="center"/>
          </w:tcPr>
          <w:p w14:paraId="454FB91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1080" w:type="dxa"/>
            <w:vAlign w:val="center"/>
          </w:tcPr>
          <w:p w14:paraId="1E7D80DA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6</w:t>
            </w:r>
          </w:p>
        </w:tc>
        <w:tc>
          <w:tcPr>
            <w:tcW w:w="1080" w:type="dxa"/>
            <w:vAlign w:val="center"/>
          </w:tcPr>
          <w:p w14:paraId="4FC4F393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.3</w:t>
            </w:r>
          </w:p>
        </w:tc>
        <w:tc>
          <w:tcPr>
            <w:tcW w:w="990" w:type="dxa"/>
            <w:vAlign w:val="center"/>
          </w:tcPr>
          <w:p w14:paraId="51C13A13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5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7CDDC56A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3</w:t>
            </w:r>
          </w:p>
        </w:tc>
      </w:tr>
      <w:tr w:rsidR="00066130" w14:paraId="22B7BEFE" w14:textId="77777777" w:rsidTr="00EC40E2">
        <w:trPr>
          <w:trHeight w:val="630"/>
          <w:jc w:val="center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A700524" w14:textId="77777777" w:rsidR="00CE5111" w:rsidRDefault="006204BB" w:rsidP="00EC40E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NP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bottom"/>
          </w:tcPr>
          <w:p w14:paraId="36823502" w14:textId="77777777" w:rsidR="00CE5111" w:rsidRDefault="006204BB" w:rsidP="00EC40E2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est Eglin -&gt; East Egl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3C385C2D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vAlign w:val="center"/>
          </w:tcPr>
          <w:p w14:paraId="59350B01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62F40B57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4763EA9D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5F2C52FD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42789877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77DDDE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6</w:t>
            </w:r>
          </w:p>
        </w:tc>
      </w:tr>
      <w:tr w:rsidR="00066130" w14:paraId="620B8C6E" w14:textId="77777777" w:rsidTr="00066130">
        <w:trPr>
          <w:trHeight w:val="347"/>
          <w:jc w:val="center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14:paraId="7E26CD58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HC IIβ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bottom"/>
          </w:tcPr>
          <w:p w14:paraId="31A09637" w14:textId="77777777" w:rsidR="00CE5111" w:rsidRDefault="006204BB" w:rsidP="00EC40E2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</w:t>
            </w:r>
            <w:r>
              <w:rPr>
                <w:color w:val="000000"/>
                <w:sz w:val="21"/>
                <w:szCs w:val="21"/>
                <w:vertAlign w:val="subscript"/>
              </w:rPr>
              <w:t>East Egli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78AF8F86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64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  <w:vAlign w:val="center"/>
          </w:tcPr>
          <w:p w14:paraId="0221F5D4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8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6BE07A17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0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1DB8A76A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4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4FFB5D02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5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14:paraId="792BE4D9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34</w:t>
            </w:r>
          </w:p>
        </w:tc>
        <w:tc>
          <w:tcPr>
            <w:tcW w:w="8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23F751D8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44</w:t>
            </w:r>
          </w:p>
        </w:tc>
      </w:tr>
      <w:tr w:rsidR="00066130" w14:paraId="18E4DF26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7017444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HC IIβ</w:t>
            </w:r>
          </w:p>
        </w:tc>
        <w:tc>
          <w:tcPr>
            <w:tcW w:w="1359" w:type="dxa"/>
            <w:vAlign w:val="bottom"/>
          </w:tcPr>
          <w:p w14:paraId="47A45733" w14:textId="77777777" w:rsidR="00CE5111" w:rsidRDefault="006204BB" w:rsidP="00EC40E2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</w:t>
            </w:r>
            <w:r>
              <w:rPr>
                <w:color w:val="000000"/>
                <w:sz w:val="21"/>
                <w:szCs w:val="21"/>
                <w:vertAlign w:val="subscript"/>
              </w:rPr>
              <w:t>West Eglin</w:t>
            </w:r>
          </w:p>
        </w:tc>
        <w:tc>
          <w:tcPr>
            <w:tcW w:w="900" w:type="dxa"/>
            <w:vAlign w:val="center"/>
          </w:tcPr>
          <w:p w14:paraId="06B22AE7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42</w:t>
            </w:r>
          </w:p>
        </w:tc>
        <w:tc>
          <w:tcPr>
            <w:tcW w:w="1350" w:type="dxa"/>
            <w:gridSpan w:val="2"/>
            <w:vAlign w:val="center"/>
          </w:tcPr>
          <w:p w14:paraId="7C249E8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56</w:t>
            </w:r>
          </w:p>
        </w:tc>
        <w:tc>
          <w:tcPr>
            <w:tcW w:w="810" w:type="dxa"/>
            <w:vAlign w:val="center"/>
          </w:tcPr>
          <w:p w14:paraId="23E3A819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90</w:t>
            </w:r>
          </w:p>
        </w:tc>
        <w:tc>
          <w:tcPr>
            <w:tcW w:w="1080" w:type="dxa"/>
            <w:vAlign w:val="center"/>
          </w:tcPr>
          <w:p w14:paraId="6FB479F5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38</w:t>
            </w:r>
          </w:p>
        </w:tc>
        <w:tc>
          <w:tcPr>
            <w:tcW w:w="1080" w:type="dxa"/>
            <w:vAlign w:val="center"/>
          </w:tcPr>
          <w:p w14:paraId="79B792A7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72</w:t>
            </w:r>
          </w:p>
        </w:tc>
        <w:tc>
          <w:tcPr>
            <w:tcW w:w="990" w:type="dxa"/>
            <w:vAlign w:val="center"/>
          </w:tcPr>
          <w:p w14:paraId="12820B2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27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21F39697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41</w:t>
            </w:r>
          </w:p>
        </w:tc>
      </w:tr>
      <w:tr w:rsidR="00066130" w14:paraId="1AEE727E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1F516270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HC IIβ</w:t>
            </w:r>
          </w:p>
        </w:tc>
        <w:tc>
          <w:tcPr>
            <w:tcW w:w="1359" w:type="dxa"/>
            <w:vAlign w:val="bottom"/>
          </w:tcPr>
          <w:p w14:paraId="103A2DEB" w14:textId="77777777" w:rsidR="00CE5111" w:rsidRDefault="006204BB" w:rsidP="00EC40E2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</w:t>
            </w:r>
            <w:proofErr w:type="spellStart"/>
            <w:r>
              <w:rPr>
                <w:color w:val="000000"/>
                <w:sz w:val="21"/>
                <w:szCs w:val="21"/>
                <w:vertAlign w:val="subscript"/>
              </w:rPr>
              <w:t>Escribano</w:t>
            </w:r>
            <w:proofErr w:type="spellEnd"/>
          </w:p>
        </w:tc>
        <w:tc>
          <w:tcPr>
            <w:tcW w:w="900" w:type="dxa"/>
            <w:vAlign w:val="center"/>
          </w:tcPr>
          <w:p w14:paraId="230051EF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49</w:t>
            </w:r>
          </w:p>
        </w:tc>
        <w:tc>
          <w:tcPr>
            <w:tcW w:w="1350" w:type="dxa"/>
            <w:gridSpan w:val="2"/>
            <w:vAlign w:val="center"/>
          </w:tcPr>
          <w:p w14:paraId="5E541530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65</w:t>
            </w:r>
          </w:p>
        </w:tc>
        <w:tc>
          <w:tcPr>
            <w:tcW w:w="810" w:type="dxa"/>
            <w:vAlign w:val="center"/>
          </w:tcPr>
          <w:p w14:paraId="5ABDCAB2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08</w:t>
            </w:r>
          </w:p>
        </w:tc>
        <w:tc>
          <w:tcPr>
            <w:tcW w:w="1080" w:type="dxa"/>
            <w:vAlign w:val="center"/>
          </w:tcPr>
          <w:p w14:paraId="3E15FCF5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69</w:t>
            </w:r>
          </w:p>
        </w:tc>
        <w:tc>
          <w:tcPr>
            <w:tcW w:w="1080" w:type="dxa"/>
            <w:vAlign w:val="center"/>
          </w:tcPr>
          <w:p w14:paraId="6C962B3A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94</w:t>
            </w:r>
          </w:p>
        </w:tc>
        <w:tc>
          <w:tcPr>
            <w:tcW w:w="990" w:type="dxa"/>
            <w:vAlign w:val="center"/>
          </w:tcPr>
          <w:p w14:paraId="5805434F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54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5CF415A0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60</w:t>
            </w:r>
          </w:p>
        </w:tc>
      </w:tr>
      <w:tr w:rsidR="00066130" w14:paraId="3E222E64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48AB1DAB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HC IIβ</w:t>
            </w:r>
          </w:p>
        </w:tc>
        <w:tc>
          <w:tcPr>
            <w:tcW w:w="1359" w:type="dxa"/>
            <w:vAlign w:val="bottom"/>
          </w:tcPr>
          <w:p w14:paraId="679E176A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ast Eglin -&gt; West Eglin</w:t>
            </w:r>
          </w:p>
        </w:tc>
        <w:tc>
          <w:tcPr>
            <w:tcW w:w="900" w:type="dxa"/>
            <w:vAlign w:val="center"/>
          </w:tcPr>
          <w:p w14:paraId="36F525BC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11.7</w:t>
            </w:r>
          </w:p>
        </w:tc>
        <w:tc>
          <w:tcPr>
            <w:tcW w:w="1350" w:type="dxa"/>
            <w:gridSpan w:val="2"/>
            <w:vAlign w:val="center"/>
          </w:tcPr>
          <w:p w14:paraId="75B56A2C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41.7</w:t>
            </w:r>
          </w:p>
        </w:tc>
        <w:tc>
          <w:tcPr>
            <w:tcW w:w="810" w:type="dxa"/>
            <w:vAlign w:val="center"/>
          </w:tcPr>
          <w:p w14:paraId="4BB701C2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15.8</w:t>
            </w:r>
          </w:p>
        </w:tc>
        <w:tc>
          <w:tcPr>
            <w:tcW w:w="1080" w:type="dxa"/>
            <w:vAlign w:val="center"/>
          </w:tcPr>
          <w:p w14:paraId="46CB5F58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88.3</w:t>
            </w:r>
          </w:p>
        </w:tc>
        <w:tc>
          <w:tcPr>
            <w:tcW w:w="1080" w:type="dxa"/>
            <w:vAlign w:val="center"/>
          </w:tcPr>
          <w:p w14:paraId="03159414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33.3</w:t>
            </w:r>
          </w:p>
        </w:tc>
        <w:tc>
          <w:tcPr>
            <w:tcW w:w="990" w:type="dxa"/>
            <w:vAlign w:val="center"/>
          </w:tcPr>
          <w:p w14:paraId="6DDE8653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20.8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0CD40DCD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21.3</w:t>
            </w:r>
          </w:p>
        </w:tc>
      </w:tr>
      <w:tr w:rsidR="00066130" w14:paraId="286E6A97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405A7FA8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HC IIβ</w:t>
            </w:r>
          </w:p>
        </w:tc>
        <w:tc>
          <w:tcPr>
            <w:tcW w:w="1359" w:type="dxa"/>
            <w:vAlign w:val="bottom"/>
          </w:tcPr>
          <w:p w14:paraId="6AE014E3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East Eglin -&gt; </w:t>
            </w:r>
            <w:proofErr w:type="spellStart"/>
            <w:r>
              <w:rPr>
                <w:color w:val="000000"/>
                <w:sz w:val="21"/>
                <w:szCs w:val="21"/>
              </w:rPr>
              <w:t>Escribano</w:t>
            </w:r>
            <w:proofErr w:type="spellEnd"/>
          </w:p>
        </w:tc>
        <w:tc>
          <w:tcPr>
            <w:tcW w:w="900" w:type="dxa"/>
            <w:vAlign w:val="center"/>
          </w:tcPr>
          <w:p w14:paraId="318E45E5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78.3</w:t>
            </w:r>
          </w:p>
        </w:tc>
        <w:tc>
          <w:tcPr>
            <w:tcW w:w="1350" w:type="dxa"/>
            <w:gridSpan w:val="2"/>
            <w:vAlign w:val="center"/>
          </w:tcPr>
          <w:p w14:paraId="3A1C3EBB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95.0</w:t>
            </w:r>
          </w:p>
        </w:tc>
        <w:tc>
          <w:tcPr>
            <w:tcW w:w="810" w:type="dxa"/>
            <w:vAlign w:val="center"/>
          </w:tcPr>
          <w:p w14:paraId="689F4BEC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62.5</w:t>
            </w:r>
          </w:p>
        </w:tc>
        <w:tc>
          <w:tcPr>
            <w:tcW w:w="1080" w:type="dxa"/>
            <w:vAlign w:val="center"/>
          </w:tcPr>
          <w:p w14:paraId="42307B38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33.3</w:t>
            </w:r>
          </w:p>
        </w:tc>
        <w:tc>
          <w:tcPr>
            <w:tcW w:w="1080" w:type="dxa"/>
            <w:vAlign w:val="center"/>
          </w:tcPr>
          <w:p w14:paraId="58F3EF0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78.3</w:t>
            </w:r>
          </w:p>
        </w:tc>
        <w:tc>
          <w:tcPr>
            <w:tcW w:w="990" w:type="dxa"/>
            <w:vAlign w:val="center"/>
          </w:tcPr>
          <w:p w14:paraId="2126D284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72.5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6966D10A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74.5</w:t>
            </w:r>
          </w:p>
        </w:tc>
      </w:tr>
      <w:tr w:rsidR="00066130" w14:paraId="20D5765C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2EFBE34C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HC IIβ</w:t>
            </w:r>
          </w:p>
        </w:tc>
        <w:tc>
          <w:tcPr>
            <w:tcW w:w="1359" w:type="dxa"/>
            <w:vAlign w:val="bottom"/>
          </w:tcPr>
          <w:p w14:paraId="104B962E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est Eglin -&gt; East Eglin</w:t>
            </w:r>
          </w:p>
        </w:tc>
        <w:tc>
          <w:tcPr>
            <w:tcW w:w="900" w:type="dxa"/>
            <w:vAlign w:val="center"/>
          </w:tcPr>
          <w:p w14:paraId="3ECD25B2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0.0</w:t>
            </w:r>
          </w:p>
        </w:tc>
        <w:tc>
          <w:tcPr>
            <w:tcW w:w="1350" w:type="dxa"/>
            <w:gridSpan w:val="2"/>
            <w:vAlign w:val="center"/>
          </w:tcPr>
          <w:p w14:paraId="5F2C0656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8.3</w:t>
            </w:r>
          </w:p>
        </w:tc>
        <w:tc>
          <w:tcPr>
            <w:tcW w:w="810" w:type="dxa"/>
            <w:vAlign w:val="center"/>
          </w:tcPr>
          <w:p w14:paraId="36FC07E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2.5</w:t>
            </w:r>
          </w:p>
        </w:tc>
        <w:tc>
          <w:tcPr>
            <w:tcW w:w="1080" w:type="dxa"/>
            <w:vAlign w:val="center"/>
          </w:tcPr>
          <w:p w14:paraId="7DC90482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6.7</w:t>
            </w:r>
          </w:p>
        </w:tc>
        <w:tc>
          <w:tcPr>
            <w:tcW w:w="1080" w:type="dxa"/>
            <w:vAlign w:val="center"/>
          </w:tcPr>
          <w:p w14:paraId="23BEE145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1.7</w:t>
            </w:r>
          </w:p>
        </w:tc>
        <w:tc>
          <w:tcPr>
            <w:tcW w:w="990" w:type="dxa"/>
            <w:vAlign w:val="center"/>
          </w:tcPr>
          <w:p w14:paraId="6CD4D939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5.8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3C9E52A6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5.6</w:t>
            </w:r>
          </w:p>
        </w:tc>
      </w:tr>
      <w:tr w:rsidR="00066130" w14:paraId="3CB883C1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382A68E9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HC IIβ</w:t>
            </w:r>
          </w:p>
        </w:tc>
        <w:tc>
          <w:tcPr>
            <w:tcW w:w="1359" w:type="dxa"/>
            <w:vAlign w:val="bottom"/>
          </w:tcPr>
          <w:p w14:paraId="4E07830B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West Eglin -&gt; </w:t>
            </w:r>
            <w:proofErr w:type="spellStart"/>
            <w:r>
              <w:rPr>
                <w:color w:val="000000"/>
                <w:sz w:val="21"/>
                <w:szCs w:val="21"/>
              </w:rPr>
              <w:t>Escribano</w:t>
            </w:r>
            <w:proofErr w:type="spellEnd"/>
          </w:p>
        </w:tc>
        <w:tc>
          <w:tcPr>
            <w:tcW w:w="900" w:type="dxa"/>
            <w:vAlign w:val="center"/>
          </w:tcPr>
          <w:p w14:paraId="113B1304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30.0</w:t>
            </w:r>
          </w:p>
        </w:tc>
        <w:tc>
          <w:tcPr>
            <w:tcW w:w="1350" w:type="dxa"/>
            <w:gridSpan w:val="2"/>
            <w:vAlign w:val="center"/>
          </w:tcPr>
          <w:p w14:paraId="22554803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76.7</w:t>
            </w:r>
          </w:p>
        </w:tc>
        <w:tc>
          <w:tcPr>
            <w:tcW w:w="810" w:type="dxa"/>
            <w:vAlign w:val="center"/>
          </w:tcPr>
          <w:p w14:paraId="3CB86079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60.8</w:t>
            </w:r>
          </w:p>
        </w:tc>
        <w:tc>
          <w:tcPr>
            <w:tcW w:w="1080" w:type="dxa"/>
            <w:vAlign w:val="center"/>
          </w:tcPr>
          <w:p w14:paraId="0859E371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45.0</w:t>
            </w:r>
          </w:p>
        </w:tc>
        <w:tc>
          <w:tcPr>
            <w:tcW w:w="1080" w:type="dxa"/>
            <w:vAlign w:val="center"/>
          </w:tcPr>
          <w:p w14:paraId="7B772596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11.7</w:t>
            </w:r>
          </w:p>
        </w:tc>
        <w:tc>
          <w:tcPr>
            <w:tcW w:w="990" w:type="dxa"/>
            <w:vAlign w:val="center"/>
          </w:tcPr>
          <w:p w14:paraId="24E9ECE5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67.5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3D31DB58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69.7</w:t>
            </w:r>
          </w:p>
        </w:tc>
      </w:tr>
      <w:tr w:rsidR="00066130" w14:paraId="29F781C2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0DA35337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HC IIβ</w:t>
            </w:r>
          </w:p>
        </w:tc>
        <w:tc>
          <w:tcPr>
            <w:tcW w:w="1359" w:type="dxa"/>
            <w:vAlign w:val="bottom"/>
          </w:tcPr>
          <w:p w14:paraId="4DBC1F20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Escribano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-&gt; East Eglin</w:t>
            </w:r>
          </w:p>
        </w:tc>
        <w:tc>
          <w:tcPr>
            <w:tcW w:w="900" w:type="dxa"/>
            <w:vAlign w:val="center"/>
          </w:tcPr>
          <w:p w14:paraId="4502E6AA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01.7</w:t>
            </w:r>
          </w:p>
        </w:tc>
        <w:tc>
          <w:tcPr>
            <w:tcW w:w="1350" w:type="dxa"/>
            <w:gridSpan w:val="2"/>
            <w:vAlign w:val="center"/>
          </w:tcPr>
          <w:p w14:paraId="1B57F202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85.0</w:t>
            </w:r>
          </w:p>
        </w:tc>
        <w:tc>
          <w:tcPr>
            <w:tcW w:w="810" w:type="dxa"/>
            <w:vAlign w:val="center"/>
          </w:tcPr>
          <w:p w14:paraId="17EBFFEF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2.5</w:t>
            </w:r>
          </w:p>
        </w:tc>
        <w:tc>
          <w:tcPr>
            <w:tcW w:w="1080" w:type="dxa"/>
            <w:vAlign w:val="center"/>
          </w:tcPr>
          <w:p w14:paraId="53C6390F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80.0</w:t>
            </w:r>
          </w:p>
        </w:tc>
        <w:tc>
          <w:tcPr>
            <w:tcW w:w="1080" w:type="dxa"/>
            <w:vAlign w:val="center"/>
          </w:tcPr>
          <w:p w14:paraId="7687C7F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3.3</w:t>
            </w:r>
          </w:p>
        </w:tc>
        <w:tc>
          <w:tcPr>
            <w:tcW w:w="990" w:type="dxa"/>
            <w:vAlign w:val="center"/>
          </w:tcPr>
          <w:p w14:paraId="5210496B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7.5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55DD684F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7.4</w:t>
            </w:r>
          </w:p>
        </w:tc>
      </w:tr>
      <w:tr w:rsidR="00066130" w14:paraId="082A7D46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739A7E6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HC IIβ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bottom"/>
          </w:tcPr>
          <w:p w14:paraId="19EAF3C8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Escribano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-&gt; West Egl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6596EF3C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0.0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vAlign w:val="center"/>
          </w:tcPr>
          <w:p w14:paraId="6A64B7BF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5.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34EA0A41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2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119840B9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0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18F7BC45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3.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72FE6C58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7.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58F5E89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6.8</w:t>
            </w:r>
          </w:p>
        </w:tc>
      </w:tr>
      <w:tr w:rsidR="00066130" w14:paraId="71EC6326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61148F30" w14:textId="77777777" w:rsidR="00CE5111" w:rsidRPr="00EC40E2" w:rsidRDefault="006204BB">
            <w:pPr>
              <w:spacing w:line="25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0E2">
              <w:rPr>
                <w:color w:val="00000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1359" w:type="dxa"/>
            <w:vAlign w:val="bottom"/>
          </w:tcPr>
          <w:p w14:paraId="6CC61D72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</w:t>
            </w:r>
            <w:r>
              <w:rPr>
                <w:color w:val="000000"/>
                <w:sz w:val="21"/>
                <w:szCs w:val="21"/>
                <w:vertAlign w:val="subscript"/>
              </w:rPr>
              <w:t>East Eglin</w:t>
            </w:r>
          </w:p>
        </w:tc>
        <w:tc>
          <w:tcPr>
            <w:tcW w:w="900" w:type="dxa"/>
            <w:vAlign w:val="center"/>
          </w:tcPr>
          <w:p w14:paraId="076485AB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4</w:t>
            </w:r>
          </w:p>
        </w:tc>
        <w:tc>
          <w:tcPr>
            <w:tcW w:w="1350" w:type="dxa"/>
            <w:gridSpan w:val="2"/>
            <w:vAlign w:val="center"/>
          </w:tcPr>
          <w:p w14:paraId="3668B049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7</w:t>
            </w:r>
          </w:p>
        </w:tc>
        <w:tc>
          <w:tcPr>
            <w:tcW w:w="810" w:type="dxa"/>
            <w:vAlign w:val="center"/>
          </w:tcPr>
          <w:p w14:paraId="693FBF14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1080" w:type="dxa"/>
            <w:vAlign w:val="center"/>
          </w:tcPr>
          <w:p w14:paraId="4D9244F2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3</w:t>
            </w:r>
          </w:p>
        </w:tc>
        <w:tc>
          <w:tcPr>
            <w:tcW w:w="1080" w:type="dxa"/>
            <w:vAlign w:val="center"/>
          </w:tcPr>
          <w:p w14:paraId="7F6BDA37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20</w:t>
            </w:r>
          </w:p>
        </w:tc>
        <w:tc>
          <w:tcPr>
            <w:tcW w:w="990" w:type="dxa"/>
            <w:vAlign w:val="center"/>
          </w:tcPr>
          <w:p w14:paraId="679F7C2B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1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6C6B7820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2</w:t>
            </w:r>
          </w:p>
        </w:tc>
      </w:tr>
      <w:tr w:rsidR="00066130" w14:paraId="270DAA44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14A4AF01" w14:textId="77777777" w:rsidR="00CE5111" w:rsidRPr="00EC40E2" w:rsidRDefault="006204BB">
            <w:pPr>
              <w:spacing w:line="25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0E2">
              <w:rPr>
                <w:color w:val="00000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1359" w:type="dxa"/>
            <w:vAlign w:val="bottom"/>
          </w:tcPr>
          <w:p w14:paraId="0CDA7921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</w:t>
            </w:r>
            <w:r>
              <w:rPr>
                <w:color w:val="000000"/>
                <w:sz w:val="21"/>
                <w:szCs w:val="21"/>
                <w:vertAlign w:val="subscript"/>
              </w:rPr>
              <w:t>West Eglin</w:t>
            </w:r>
          </w:p>
        </w:tc>
        <w:tc>
          <w:tcPr>
            <w:tcW w:w="900" w:type="dxa"/>
            <w:vAlign w:val="center"/>
          </w:tcPr>
          <w:p w14:paraId="3465B092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350" w:type="dxa"/>
            <w:gridSpan w:val="2"/>
            <w:vAlign w:val="center"/>
          </w:tcPr>
          <w:p w14:paraId="3C3392C0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810" w:type="dxa"/>
            <w:vAlign w:val="center"/>
          </w:tcPr>
          <w:p w14:paraId="2191B50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3</w:t>
            </w:r>
          </w:p>
        </w:tc>
        <w:tc>
          <w:tcPr>
            <w:tcW w:w="1080" w:type="dxa"/>
            <w:vAlign w:val="center"/>
          </w:tcPr>
          <w:p w14:paraId="6DDBA3BD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080" w:type="dxa"/>
            <w:vAlign w:val="center"/>
          </w:tcPr>
          <w:p w14:paraId="1E2578B5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9</w:t>
            </w:r>
          </w:p>
        </w:tc>
        <w:tc>
          <w:tcPr>
            <w:tcW w:w="990" w:type="dxa"/>
            <w:vAlign w:val="center"/>
          </w:tcPr>
          <w:p w14:paraId="1E9472BA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4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4001FB2C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4</w:t>
            </w:r>
          </w:p>
        </w:tc>
      </w:tr>
      <w:tr w:rsidR="00066130" w14:paraId="649CB968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5249C007" w14:textId="77777777" w:rsidR="00CE5111" w:rsidRPr="00EC40E2" w:rsidRDefault="006204BB">
            <w:pPr>
              <w:spacing w:line="25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0E2">
              <w:rPr>
                <w:color w:val="00000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1359" w:type="dxa"/>
            <w:vAlign w:val="bottom"/>
          </w:tcPr>
          <w:p w14:paraId="7258B7C3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</w:t>
            </w:r>
            <w:proofErr w:type="spellStart"/>
            <w:r>
              <w:rPr>
                <w:color w:val="000000"/>
                <w:sz w:val="21"/>
                <w:szCs w:val="21"/>
                <w:vertAlign w:val="subscript"/>
              </w:rPr>
              <w:t>Escribano</w:t>
            </w:r>
            <w:proofErr w:type="spellEnd"/>
          </w:p>
        </w:tc>
        <w:tc>
          <w:tcPr>
            <w:tcW w:w="900" w:type="dxa"/>
            <w:vAlign w:val="center"/>
          </w:tcPr>
          <w:p w14:paraId="508EB145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350" w:type="dxa"/>
            <w:gridSpan w:val="2"/>
            <w:vAlign w:val="center"/>
          </w:tcPr>
          <w:p w14:paraId="0D33809B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3</w:t>
            </w:r>
          </w:p>
        </w:tc>
        <w:tc>
          <w:tcPr>
            <w:tcW w:w="810" w:type="dxa"/>
            <w:vAlign w:val="center"/>
          </w:tcPr>
          <w:p w14:paraId="0BD97A4D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080" w:type="dxa"/>
            <w:vAlign w:val="center"/>
          </w:tcPr>
          <w:p w14:paraId="31359418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7</w:t>
            </w:r>
          </w:p>
        </w:tc>
        <w:tc>
          <w:tcPr>
            <w:tcW w:w="1080" w:type="dxa"/>
            <w:vAlign w:val="center"/>
          </w:tcPr>
          <w:p w14:paraId="6F7F386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2</w:t>
            </w:r>
          </w:p>
        </w:tc>
        <w:tc>
          <w:tcPr>
            <w:tcW w:w="990" w:type="dxa"/>
            <w:vAlign w:val="center"/>
          </w:tcPr>
          <w:p w14:paraId="7EA4BA62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6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108F4D7F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6</w:t>
            </w:r>
          </w:p>
        </w:tc>
      </w:tr>
      <w:tr w:rsidR="00066130" w14:paraId="7078538B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6B81B46E" w14:textId="77777777" w:rsidR="00CE5111" w:rsidRPr="00EC40E2" w:rsidRDefault="006204BB">
            <w:pPr>
              <w:spacing w:line="25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0E2">
              <w:rPr>
                <w:color w:val="00000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1359" w:type="dxa"/>
            <w:vAlign w:val="bottom"/>
          </w:tcPr>
          <w:p w14:paraId="69F3BE25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ast Eglin -&gt; West Eglin</w:t>
            </w:r>
          </w:p>
        </w:tc>
        <w:tc>
          <w:tcPr>
            <w:tcW w:w="900" w:type="dxa"/>
            <w:vAlign w:val="center"/>
          </w:tcPr>
          <w:p w14:paraId="46D277B8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1350" w:type="dxa"/>
            <w:gridSpan w:val="2"/>
            <w:vAlign w:val="center"/>
          </w:tcPr>
          <w:p w14:paraId="1347A55D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810" w:type="dxa"/>
            <w:vAlign w:val="center"/>
          </w:tcPr>
          <w:p w14:paraId="3E9F9A41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1.0</w:t>
            </w:r>
          </w:p>
        </w:tc>
        <w:tc>
          <w:tcPr>
            <w:tcW w:w="1080" w:type="dxa"/>
            <w:vAlign w:val="center"/>
          </w:tcPr>
          <w:p w14:paraId="0BED95AB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08.0</w:t>
            </w:r>
          </w:p>
        </w:tc>
        <w:tc>
          <w:tcPr>
            <w:tcW w:w="1080" w:type="dxa"/>
            <w:vAlign w:val="center"/>
          </w:tcPr>
          <w:p w14:paraId="349383BC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24.0</w:t>
            </w:r>
          </w:p>
        </w:tc>
        <w:tc>
          <w:tcPr>
            <w:tcW w:w="990" w:type="dxa"/>
            <w:vAlign w:val="center"/>
          </w:tcPr>
          <w:p w14:paraId="1A318922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7.0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79669BEA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35.9</w:t>
            </w:r>
          </w:p>
        </w:tc>
      </w:tr>
      <w:tr w:rsidR="00066130" w14:paraId="7A94BFB1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5329FF4B" w14:textId="77777777" w:rsidR="00CE5111" w:rsidRPr="00EC40E2" w:rsidRDefault="006204BB">
            <w:pPr>
              <w:spacing w:line="25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0E2">
              <w:rPr>
                <w:color w:val="00000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1359" w:type="dxa"/>
            <w:vAlign w:val="bottom"/>
          </w:tcPr>
          <w:p w14:paraId="0D33CD92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East Eglin -&gt; </w:t>
            </w:r>
            <w:proofErr w:type="spellStart"/>
            <w:r>
              <w:rPr>
                <w:color w:val="000000"/>
                <w:sz w:val="21"/>
                <w:szCs w:val="21"/>
              </w:rPr>
              <w:t>Escribano</w:t>
            </w:r>
            <w:proofErr w:type="spellEnd"/>
          </w:p>
        </w:tc>
        <w:tc>
          <w:tcPr>
            <w:tcW w:w="900" w:type="dxa"/>
            <w:vAlign w:val="center"/>
          </w:tcPr>
          <w:p w14:paraId="17620E0B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1350" w:type="dxa"/>
            <w:gridSpan w:val="2"/>
            <w:vAlign w:val="center"/>
          </w:tcPr>
          <w:p w14:paraId="27C171B9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810" w:type="dxa"/>
            <w:vAlign w:val="center"/>
          </w:tcPr>
          <w:p w14:paraId="433482C0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7.0</w:t>
            </w:r>
          </w:p>
        </w:tc>
        <w:tc>
          <w:tcPr>
            <w:tcW w:w="1080" w:type="dxa"/>
            <w:vAlign w:val="center"/>
          </w:tcPr>
          <w:p w14:paraId="5088D099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8.0</w:t>
            </w:r>
          </w:p>
        </w:tc>
        <w:tc>
          <w:tcPr>
            <w:tcW w:w="1080" w:type="dxa"/>
            <w:vAlign w:val="center"/>
          </w:tcPr>
          <w:p w14:paraId="2BB7570C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46.0</w:t>
            </w:r>
          </w:p>
        </w:tc>
        <w:tc>
          <w:tcPr>
            <w:tcW w:w="990" w:type="dxa"/>
            <w:vAlign w:val="center"/>
          </w:tcPr>
          <w:p w14:paraId="33933C8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9.0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3286DB38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40.3</w:t>
            </w:r>
          </w:p>
        </w:tc>
      </w:tr>
      <w:tr w:rsidR="00066130" w14:paraId="3EFD60E1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378AED07" w14:textId="77777777" w:rsidR="00CE5111" w:rsidRPr="00EC40E2" w:rsidRDefault="006204BB">
            <w:pPr>
              <w:spacing w:line="25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0E2">
              <w:rPr>
                <w:color w:val="00000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1359" w:type="dxa"/>
            <w:vAlign w:val="bottom"/>
          </w:tcPr>
          <w:p w14:paraId="67B3E59B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est Eglin -&gt; East Eglin</w:t>
            </w:r>
          </w:p>
        </w:tc>
        <w:tc>
          <w:tcPr>
            <w:tcW w:w="900" w:type="dxa"/>
            <w:vAlign w:val="center"/>
          </w:tcPr>
          <w:p w14:paraId="7B7C50C2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1350" w:type="dxa"/>
            <w:gridSpan w:val="2"/>
            <w:vAlign w:val="center"/>
          </w:tcPr>
          <w:p w14:paraId="6B33206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810" w:type="dxa"/>
            <w:vAlign w:val="center"/>
          </w:tcPr>
          <w:p w14:paraId="237002D7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3.0</w:t>
            </w:r>
          </w:p>
        </w:tc>
        <w:tc>
          <w:tcPr>
            <w:tcW w:w="1080" w:type="dxa"/>
            <w:vAlign w:val="center"/>
          </w:tcPr>
          <w:p w14:paraId="1B29B4B8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96.0</w:t>
            </w:r>
          </w:p>
        </w:tc>
        <w:tc>
          <w:tcPr>
            <w:tcW w:w="1080" w:type="dxa"/>
            <w:vAlign w:val="center"/>
          </w:tcPr>
          <w:p w14:paraId="2A06BCA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14.0</w:t>
            </w:r>
          </w:p>
        </w:tc>
        <w:tc>
          <w:tcPr>
            <w:tcW w:w="990" w:type="dxa"/>
            <w:vAlign w:val="center"/>
          </w:tcPr>
          <w:p w14:paraId="5F811DC6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97.0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77602877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9.3</w:t>
            </w:r>
          </w:p>
        </w:tc>
      </w:tr>
      <w:tr w:rsidR="00066130" w14:paraId="3E29ECB2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197A7720" w14:textId="77777777" w:rsidR="00CE5111" w:rsidRPr="00EC40E2" w:rsidRDefault="006204BB">
            <w:pPr>
              <w:spacing w:line="25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0E2">
              <w:rPr>
                <w:color w:val="00000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1359" w:type="dxa"/>
            <w:vAlign w:val="bottom"/>
          </w:tcPr>
          <w:p w14:paraId="0A38C2DF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West Eglin -&gt; </w:t>
            </w:r>
            <w:proofErr w:type="spellStart"/>
            <w:r>
              <w:rPr>
                <w:color w:val="000000"/>
                <w:sz w:val="21"/>
                <w:szCs w:val="21"/>
              </w:rPr>
              <w:t>Escribano</w:t>
            </w:r>
            <w:proofErr w:type="spellEnd"/>
          </w:p>
        </w:tc>
        <w:tc>
          <w:tcPr>
            <w:tcW w:w="900" w:type="dxa"/>
            <w:vAlign w:val="center"/>
          </w:tcPr>
          <w:p w14:paraId="3E9899FD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1350" w:type="dxa"/>
            <w:gridSpan w:val="2"/>
            <w:vAlign w:val="center"/>
          </w:tcPr>
          <w:p w14:paraId="7F58427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810" w:type="dxa"/>
            <w:vAlign w:val="center"/>
          </w:tcPr>
          <w:p w14:paraId="77FBD5D4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7.0</w:t>
            </w:r>
          </w:p>
        </w:tc>
        <w:tc>
          <w:tcPr>
            <w:tcW w:w="1080" w:type="dxa"/>
            <w:vAlign w:val="center"/>
          </w:tcPr>
          <w:p w14:paraId="1347222D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4.0</w:t>
            </w:r>
          </w:p>
        </w:tc>
        <w:tc>
          <w:tcPr>
            <w:tcW w:w="1080" w:type="dxa"/>
            <w:vAlign w:val="center"/>
          </w:tcPr>
          <w:p w14:paraId="2AF6CB13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22.0</w:t>
            </w:r>
          </w:p>
        </w:tc>
        <w:tc>
          <w:tcPr>
            <w:tcW w:w="990" w:type="dxa"/>
            <w:vAlign w:val="center"/>
          </w:tcPr>
          <w:p w14:paraId="58D9709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5.0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28C239A3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8.3</w:t>
            </w:r>
          </w:p>
        </w:tc>
      </w:tr>
      <w:tr w:rsidR="00066130" w14:paraId="7C4EB051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 w14:paraId="696A3144" w14:textId="77777777" w:rsidR="00CE5111" w:rsidRPr="00EC40E2" w:rsidRDefault="006204BB">
            <w:pPr>
              <w:spacing w:line="25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0E2">
              <w:rPr>
                <w:color w:val="00000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1359" w:type="dxa"/>
            <w:vAlign w:val="bottom"/>
          </w:tcPr>
          <w:p w14:paraId="29F0FE48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Escribano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-&gt; East Eglin</w:t>
            </w:r>
          </w:p>
        </w:tc>
        <w:tc>
          <w:tcPr>
            <w:tcW w:w="900" w:type="dxa"/>
            <w:vAlign w:val="center"/>
          </w:tcPr>
          <w:p w14:paraId="1D57DE4F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0</w:t>
            </w:r>
          </w:p>
        </w:tc>
        <w:tc>
          <w:tcPr>
            <w:tcW w:w="1350" w:type="dxa"/>
            <w:gridSpan w:val="2"/>
            <w:vAlign w:val="center"/>
          </w:tcPr>
          <w:p w14:paraId="4EF8417C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6.0</w:t>
            </w:r>
          </w:p>
        </w:tc>
        <w:tc>
          <w:tcPr>
            <w:tcW w:w="810" w:type="dxa"/>
            <w:vAlign w:val="center"/>
          </w:tcPr>
          <w:p w14:paraId="24F50226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59.0</w:t>
            </w:r>
          </w:p>
        </w:tc>
        <w:tc>
          <w:tcPr>
            <w:tcW w:w="1080" w:type="dxa"/>
            <w:vAlign w:val="center"/>
          </w:tcPr>
          <w:p w14:paraId="666025F2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94.0</w:t>
            </w:r>
          </w:p>
        </w:tc>
        <w:tc>
          <w:tcPr>
            <w:tcW w:w="1080" w:type="dxa"/>
            <w:vAlign w:val="center"/>
          </w:tcPr>
          <w:p w14:paraId="119CB352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30.0</w:t>
            </w:r>
          </w:p>
        </w:tc>
        <w:tc>
          <w:tcPr>
            <w:tcW w:w="990" w:type="dxa"/>
            <w:vAlign w:val="center"/>
          </w:tcPr>
          <w:p w14:paraId="439814AD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67.0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3C5DFA0E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58.0</w:t>
            </w:r>
          </w:p>
        </w:tc>
      </w:tr>
      <w:tr w:rsidR="00066130" w14:paraId="3CE0BCD1" w14:textId="77777777" w:rsidTr="00066130">
        <w:trPr>
          <w:trHeight w:val="347"/>
          <w:jc w:val="center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1CF0D55" w14:textId="77777777" w:rsidR="00CE5111" w:rsidRPr="00EC40E2" w:rsidRDefault="006204BB">
            <w:pPr>
              <w:spacing w:line="252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0E2">
              <w:rPr>
                <w:color w:val="00000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1359" w:type="dxa"/>
            <w:tcBorders>
              <w:bottom w:val="single" w:sz="4" w:space="0" w:color="000000"/>
            </w:tcBorders>
            <w:vAlign w:val="bottom"/>
          </w:tcPr>
          <w:p w14:paraId="2F3F641A" w14:textId="77777777" w:rsidR="00CE5111" w:rsidRDefault="006204BB">
            <w:pPr>
              <w:spacing w:line="252" w:lineRule="auto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Escribano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-&gt; West Egl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2DEFF46A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4.0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vAlign w:val="center"/>
          </w:tcPr>
          <w:p w14:paraId="69805E79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4.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7CB52B3C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21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4D48907C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34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73DBD044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24.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52D1BE22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55.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377FAE3" w14:textId="77777777" w:rsidR="00CE5111" w:rsidRDefault="006204BB">
            <w:pPr>
              <w:spacing w:line="252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11.2</w:t>
            </w:r>
          </w:p>
        </w:tc>
      </w:tr>
    </w:tbl>
    <w:p w14:paraId="14B87C6A" w14:textId="77777777" w:rsidR="00CE5111" w:rsidRDefault="00CE5111"/>
    <w:p w14:paraId="746958B6" w14:textId="1A571A70" w:rsidR="008730A7" w:rsidRDefault="008730A7"/>
    <w:p w14:paraId="1A9E0911" w14:textId="77777777" w:rsidR="008730A7" w:rsidRDefault="008730A7"/>
    <w:p w14:paraId="07FBBCB2" w14:textId="3C364C72" w:rsidR="008730A7" w:rsidRDefault="000F5638" w:rsidP="008730A7">
      <w:r>
        <w:rPr>
          <w:rFonts w:eastAsiaTheme="majorEastAsia"/>
          <w:bCs/>
        </w:rPr>
        <w:t>Figure S3</w:t>
      </w:r>
      <w:r w:rsidR="008730A7">
        <w:rPr>
          <w:rFonts w:eastAsiaTheme="majorEastAsia"/>
          <w:bCs/>
        </w:rPr>
        <w:t xml:space="preserve">. </w:t>
      </w:r>
      <w:proofErr w:type="spellStart"/>
      <w:r w:rsidR="008730A7">
        <w:rPr>
          <w:rFonts w:eastAsiaTheme="majorEastAsia"/>
          <w:bCs/>
        </w:rPr>
        <w:t>Distruct</w:t>
      </w:r>
      <w:proofErr w:type="spellEnd"/>
      <w:r w:rsidR="008730A7">
        <w:rPr>
          <w:rFonts w:eastAsiaTheme="majorEastAsia"/>
          <w:bCs/>
        </w:rPr>
        <w:t xml:space="preserve"> plots for SNP data organized by pond. </w:t>
      </w:r>
    </w:p>
    <w:p w14:paraId="5F82BC9F" w14:textId="6F332EAF" w:rsidR="008730A7" w:rsidRPr="00727422" w:rsidRDefault="008730A7" w:rsidP="008730A7">
      <w:r>
        <w:rPr>
          <w:noProof/>
          <w:lang w:val="en-IN" w:eastAsia="en-IN"/>
        </w:rPr>
        <w:drawing>
          <wp:inline distT="0" distB="0" distL="0" distR="0" wp14:anchorId="33E34916" wp14:editId="3177A4EA">
            <wp:extent cx="6068359" cy="3079115"/>
            <wp:effectExtent l="0" t="0" r="889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004" cy="3085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8B164D" w14:textId="77777777" w:rsidR="008730A7" w:rsidRDefault="008730A7" w:rsidP="008730A7"/>
    <w:p w14:paraId="0E601F01" w14:textId="77777777" w:rsidR="00CE5111" w:rsidRDefault="00CE5111"/>
    <w:p w14:paraId="7EF1F2E9" w14:textId="77777777" w:rsidR="00CE5111" w:rsidRDefault="00CE5111"/>
    <w:p w14:paraId="2300C87C" w14:textId="0A1F7DEB" w:rsidR="00CE5111" w:rsidRDefault="000F5638">
      <w:pPr>
        <w:keepNext/>
        <w:keepLines/>
        <w:spacing w:before="40"/>
        <w:contextualSpacing/>
        <w:outlineLvl w:val="2"/>
        <w:rPr>
          <w:rFonts w:eastAsiaTheme="majorEastAsia"/>
          <w:bCs/>
        </w:rPr>
      </w:pPr>
      <w:bookmarkStart w:id="5" w:name="_Toc20855962"/>
      <w:bookmarkStart w:id="6" w:name="_Toc22293931"/>
      <w:r>
        <w:rPr>
          <w:rFonts w:eastAsiaTheme="majorEastAsia"/>
          <w:bCs/>
        </w:rPr>
        <w:t>Table S4</w:t>
      </w:r>
      <w:r w:rsidR="006204BB">
        <w:rPr>
          <w:rFonts w:eastAsiaTheme="majorEastAsia"/>
          <w:bCs/>
        </w:rPr>
        <w:t xml:space="preserve">. </w:t>
      </w:r>
      <w:proofErr w:type="spellStart"/>
      <w:r w:rsidR="006204BB">
        <w:rPr>
          <w:rFonts w:eastAsiaTheme="majorEastAsia"/>
          <w:bCs/>
        </w:rPr>
        <w:t>BayesAss</w:t>
      </w:r>
      <w:proofErr w:type="spellEnd"/>
      <w:r w:rsidR="006204BB">
        <w:rPr>
          <w:rFonts w:eastAsiaTheme="majorEastAsia"/>
          <w:bCs/>
        </w:rPr>
        <w:t xml:space="preserve"> immigration rate estimates with 95% credible interval</w:t>
      </w:r>
      <w:r w:rsidR="00243F58">
        <w:rPr>
          <w:rFonts w:eastAsiaTheme="majorEastAsia"/>
          <w:bCs/>
        </w:rPr>
        <w:t>s</w:t>
      </w:r>
      <w:r w:rsidR="006204BB">
        <w:rPr>
          <w:rFonts w:eastAsiaTheme="majorEastAsia"/>
          <w:bCs/>
        </w:rPr>
        <w:t xml:space="preserve"> using MHC and SNP datasets.</w:t>
      </w:r>
      <w:bookmarkEnd w:id="5"/>
      <w:bookmarkEnd w:id="6"/>
    </w:p>
    <w:tbl>
      <w:tblPr>
        <w:tblW w:w="9360" w:type="dxa"/>
        <w:tblLook w:val="04A0" w:firstRow="1" w:lastRow="0" w:firstColumn="1" w:lastColumn="0" w:noHBand="0" w:noVBand="1"/>
      </w:tblPr>
      <w:tblGrid>
        <w:gridCol w:w="1595"/>
        <w:gridCol w:w="1462"/>
        <w:gridCol w:w="1443"/>
        <w:gridCol w:w="2526"/>
        <w:gridCol w:w="2334"/>
      </w:tblGrid>
      <w:tr w:rsidR="00CE5111" w14:paraId="079A852D" w14:textId="77777777">
        <w:trPr>
          <w:trHeight w:val="270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 w14:paraId="70180FFD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arker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 w14:paraId="662A6008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ource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 w14:paraId="02B30E51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stination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  <w:vAlign w:val="center"/>
          </w:tcPr>
          <w:p w14:paraId="2A38F31F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igration Rate</w:t>
            </w:r>
          </w:p>
        </w:tc>
        <w:tc>
          <w:tcPr>
            <w:tcW w:w="2334" w:type="dxa"/>
            <w:tcBorders>
              <w:bottom w:val="single" w:sz="4" w:space="0" w:color="000000"/>
            </w:tcBorders>
            <w:vAlign w:val="center"/>
          </w:tcPr>
          <w:p w14:paraId="65D3C0DB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redible interval</w:t>
            </w:r>
          </w:p>
        </w:tc>
      </w:tr>
      <w:tr w:rsidR="00CE5111" w14:paraId="590A9A57" w14:textId="77777777">
        <w:trPr>
          <w:trHeight w:val="270"/>
        </w:trPr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 w14:paraId="4DF3CD3D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HC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 w14:paraId="1D15785A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glin East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 w14:paraId="5BB6CA58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glin West</w:t>
            </w:r>
          </w:p>
        </w:tc>
        <w:tc>
          <w:tcPr>
            <w:tcW w:w="2526" w:type="dxa"/>
            <w:tcBorders>
              <w:top w:val="single" w:sz="4" w:space="0" w:color="000000"/>
            </w:tcBorders>
            <w:vAlign w:val="center"/>
          </w:tcPr>
          <w:p w14:paraId="0E7D6DE9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542</w:t>
            </w:r>
          </w:p>
        </w:tc>
        <w:tc>
          <w:tcPr>
            <w:tcW w:w="2334" w:type="dxa"/>
            <w:tcBorders>
              <w:top w:val="single" w:sz="4" w:space="0" w:color="000000"/>
            </w:tcBorders>
            <w:vAlign w:val="center"/>
          </w:tcPr>
          <w:p w14:paraId="7CEE323F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18 - 0.2266</w:t>
            </w:r>
          </w:p>
        </w:tc>
      </w:tr>
      <w:tr w:rsidR="00CE5111" w14:paraId="4AAF08E5" w14:textId="77777777">
        <w:trPr>
          <w:trHeight w:val="270"/>
        </w:trPr>
        <w:tc>
          <w:tcPr>
            <w:tcW w:w="1595" w:type="dxa"/>
            <w:vAlign w:val="center"/>
          </w:tcPr>
          <w:p w14:paraId="06CFD466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HC</w:t>
            </w:r>
          </w:p>
        </w:tc>
        <w:tc>
          <w:tcPr>
            <w:tcW w:w="1462" w:type="dxa"/>
            <w:vAlign w:val="center"/>
          </w:tcPr>
          <w:p w14:paraId="6E1409E5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glin East</w:t>
            </w:r>
          </w:p>
        </w:tc>
        <w:tc>
          <w:tcPr>
            <w:tcW w:w="1443" w:type="dxa"/>
            <w:vAlign w:val="center"/>
          </w:tcPr>
          <w:p w14:paraId="11CC82EA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scribano</w:t>
            </w:r>
            <w:proofErr w:type="spellEnd"/>
          </w:p>
        </w:tc>
        <w:tc>
          <w:tcPr>
            <w:tcW w:w="2526" w:type="dxa"/>
            <w:vAlign w:val="center"/>
          </w:tcPr>
          <w:p w14:paraId="6DC7140F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60</w:t>
            </w:r>
          </w:p>
        </w:tc>
        <w:tc>
          <w:tcPr>
            <w:tcW w:w="2334" w:type="dxa"/>
            <w:vAlign w:val="center"/>
          </w:tcPr>
          <w:p w14:paraId="0959877A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72 - 0.0948</w:t>
            </w:r>
          </w:p>
        </w:tc>
      </w:tr>
      <w:tr w:rsidR="00CE5111" w14:paraId="3AB1767E" w14:textId="77777777">
        <w:trPr>
          <w:trHeight w:hRule="exact" w:val="270"/>
        </w:trPr>
        <w:tc>
          <w:tcPr>
            <w:tcW w:w="1595" w:type="dxa"/>
            <w:vAlign w:val="center"/>
          </w:tcPr>
          <w:p w14:paraId="37F50E29" w14:textId="77777777" w:rsidR="00CE5111" w:rsidRDefault="00CE5111">
            <w:pPr>
              <w:rPr>
                <w:color w:val="000000"/>
              </w:rPr>
            </w:pPr>
          </w:p>
        </w:tc>
        <w:tc>
          <w:tcPr>
            <w:tcW w:w="1462" w:type="dxa"/>
            <w:vAlign w:val="center"/>
          </w:tcPr>
          <w:p w14:paraId="4F2D13FC" w14:textId="77777777" w:rsidR="00CE5111" w:rsidRDefault="00CE5111">
            <w:pPr>
              <w:spacing w:line="252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443" w:type="dxa"/>
            <w:vAlign w:val="center"/>
          </w:tcPr>
          <w:p w14:paraId="0F648344" w14:textId="77777777" w:rsidR="00CE5111" w:rsidRDefault="00CE5111">
            <w:pPr>
              <w:spacing w:line="252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526" w:type="dxa"/>
            <w:vAlign w:val="center"/>
          </w:tcPr>
          <w:p w14:paraId="1E0C7D94" w14:textId="77777777" w:rsidR="00CE5111" w:rsidRDefault="00CE5111">
            <w:pPr>
              <w:spacing w:line="252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334" w:type="dxa"/>
            <w:vAlign w:val="center"/>
          </w:tcPr>
          <w:p w14:paraId="603A613E" w14:textId="77777777" w:rsidR="00CE5111" w:rsidRDefault="00CE5111">
            <w:pPr>
              <w:spacing w:line="252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E5111" w14:paraId="4C6DC5E2" w14:textId="77777777">
        <w:trPr>
          <w:trHeight w:val="270"/>
        </w:trPr>
        <w:tc>
          <w:tcPr>
            <w:tcW w:w="1595" w:type="dxa"/>
            <w:vAlign w:val="center"/>
          </w:tcPr>
          <w:p w14:paraId="451B99FD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HC</w:t>
            </w:r>
          </w:p>
        </w:tc>
        <w:tc>
          <w:tcPr>
            <w:tcW w:w="1462" w:type="dxa"/>
            <w:vAlign w:val="center"/>
          </w:tcPr>
          <w:p w14:paraId="4EEF4D0F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glin West</w:t>
            </w:r>
          </w:p>
        </w:tc>
        <w:tc>
          <w:tcPr>
            <w:tcW w:w="1443" w:type="dxa"/>
            <w:vAlign w:val="center"/>
          </w:tcPr>
          <w:p w14:paraId="4D6C2399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glin East</w:t>
            </w:r>
          </w:p>
        </w:tc>
        <w:tc>
          <w:tcPr>
            <w:tcW w:w="2526" w:type="dxa"/>
            <w:vAlign w:val="center"/>
          </w:tcPr>
          <w:p w14:paraId="489E74AE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64</w:t>
            </w:r>
          </w:p>
        </w:tc>
        <w:tc>
          <w:tcPr>
            <w:tcW w:w="2334" w:type="dxa"/>
            <w:vAlign w:val="center"/>
          </w:tcPr>
          <w:p w14:paraId="01EF17B9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98 - 0.1362</w:t>
            </w:r>
          </w:p>
        </w:tc>
      </w:tr>
      <w:tr w:rsidR="00CE5111" w14:paraId="5DEB64CD" w14:textId="77777777">
        <w:trPr>
          <w:trHeight w:val="270"/>
        </w:trPr>
        <w:tc>
          <w:tcPr>
            <w:tcW w:w="1595" w:type="dxa"/>
            <w:vAlign w:val="center"/>
          </w:tcPr>
          <w:p w14:paraId="2A4D595B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HC</w:t>
            </w:r>
          </w:p>
        </w:tc>
        <w:tc>
          <w:tcPr>
            <w:tcW w:w="1462" w:type="dxa"/>
            <w:vAlign w:val="center"/>
          </w:tcPr>
          <w:p w14:paraId="7469B1E6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glin West</w:t>
            </w:r>
          </w:p>
        </w:tc>
        <w:tc>
          <w:tcPr>
            <w:tcW w:w="1443" w:type="dxa"/>
            <w:vAlign w:val="center"/>
          </w:tcPr>
          <w:p w14:paraId="15DACD74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scribano</w:t>
            </w:r>
            <w:proofErr w:type="spellEnd"/>
          </w:p>
        </w:tc>
        <w:tc>
          <w:tcPr>
            <w:tcW w:w="2526" w:type="dxa"/>
            <w:vAlign w:val="center"/>
          </w:tcPr>
          <w:p w14:paraId="0608893A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56</w:t>
            </w:r>
          </w:p>
        </w:tc>
        <w:tc>
          <w:tcPr>
            <w:tcW w:w="2334" w:type="dxa"/>
            <w:vAlign w:val="center"/>
          </w:tcPr>
          <w:p w14:paraId="10851E63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98 - 0.1214</w:t>
            </w:r>
          </w:p>
        </w:tc>
      </w:tr>
      <w:tr w:rsidR="00CE5111" w14:paraId="4E920438" w14:textId="77777777">
        <w:trPr>
          <w:trHeight w:hRule="exact" w:val="270"/>
        </w:trPr>
        <w:tc>
          <w:tcPr>
            <w:tcW w:w="1595" w:type="dxa"/>
            <w:vAlign w:val="center"/>
          </w:tcPr>
          <w:p w14:paraId="2A86E617" w14:textId="77777777" w:rsidR="00CE5111" w:rsidRDefault="00CE5111">
            <w:pPr>
              <w:rPr>
                <w:color w:val="000000"/>
              </w:rPr>
            </w:pPr>
          </w:p>
        </w:tc>
        <w:tc>
          <w:tcPr>
            <w:tcW w:w="1462" w:type="dxa"/>
            <w:vAlign w:val="center"/>
          </w:tcPr>
          <w:p w14:paraId="1435BD20" w14:textId="77777777" w:rsidR="00CE5111" w:rsidRDefault="00CE5111">
            <w:pPr>
              <w:spacing w:line="252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443" w:type="dxa"/>
            <w:vAlign w:val="center"/>
          </w:tcPr>
          <w:p w14:paraId="6CA53403" w14:textId="77777777" w:rsidR="00CE5111" w:rsidRDefault="00CE5111">
            <w:pPr>
              <w:spacing w:line="252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526" w:type="dxa"/>
            <w:vAlign w:val="center"/>
          </w:tcPr>
          <w:p w14:paraId="18C94A8F" w14:textId="77777777" w:rsidR="00CE5111" w:rsidRDefault="00CE5111">
            <w:pPr>
              <w:spacing w:line="252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334" w:type="dxa"/>
            <w:vAlign w:val="center"/>
          </w:tcPr>
          <w:p w14:paraId="7D3DFFFA" w14:textId="77777777" w:rsidR="00CE5111" w:rsidRDefault="00CE5111">
            <w:pPr>
              <w:spacing w:line="252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E5111" w14:paraId="71C405E2" w14:textId="77777777">
        <w:trPr>
          <w:trHeight w:val="270"/>
        </w:trPr>
        <w:tc>
          <w:tcPr>
            <w:tcW w:w="1595" w:type="dxa"/>
            <w:vAlign w:val="center"/>
          </w:tcPr>
          <w:p w14:paraId="52B8AF7C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HC</w:t>
            </w:r>
          </w:p>
        </w:tc>
        <w:tc>
          <w:tcPr>
            <w:tcW w:w="1462" w:type="dxa"/>
            <w:vAlign w:val="center"/>
          </w:tcPr>
          <w:p w14:paraId="12310B68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scribano</w:t>
            </w:r>
            <w:proofErr w:type="spellEnd"/>
          </w:p>
        </w:tc>
        <w:tc>
          <w:tcPr>
            <w:tcW w:w="1443" w:type="dxa"/>
            <w:vAlign w:val="center"/>
          </w:tcPr>
          <w:p w14:paraId="7E8F42B5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glin East</w:t>
            </w:r>
          </w:p>
        </w:tc>
        <w:tc>
          <w:tcPr>
            <w:tcW w:w="2526" w:type="dxa"/>
            <w:vAlign w:val="center"/>
          </w:tcPr>
          <w:p w14:paraId="58FF2738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23</w:t>
            </w:r>
          </w:p>
        </w:tc>
        <w:tc>
          <w:tcPr>
            <w:tcW w:w="2334" w:type="dxa"/>
            <w:vAlign w:val="center"/>
          </w:tcPr>
          <w:p w14:paraId="4F9066C9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40 - 0.1006</w:t>
            </w:r>
          </w:p>
        </w:tc>
      </w:tr>
      <w:tr w:rsidR="00CE5111" w14:paraId="3469948E" w14:textId="77777777">
        <w:trPr>
          <w:trHeight w:val="270"/>
        </w:trPr>
        <w:tc>
          <w:tcPr>
            <w:tcW w:w="1595" w:type="dxa"/>
            <w:vAlign w:val="center"/>
          </w:tcPr>
          <w:p w14:paraId="08229947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HC</w:t>
            </w:r>
          </w:p>
        </w:tc>
        <w:tc>
          <w:tcPr>
            <w:tcW w:w="1462" w:type="dxa"/>
            <w:vAlign w:val="center"/>
          </w:tcPr>
          <w:p w14:paraId="325EFB1B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scribano</w:t>
            </w:r>
            <w:proofErr w:type="spellEnd"/>
          </w:p>
        </w:tc>
        <w:tc>
          <w:tcPr>
            <w:tcW w:w="1443" w:type="dxa"/>
            <w:vAlign w:val="center"/>
          </w:tcPr>
          <w:p w14:paraId="00D40B23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glin West</w:t>
            </w:r>
          </w:p>
        </w:tc>
        <w:tc>
          <w:tcPr>
            <w:tcW w:w="2526" w:type="dxa"/>
            <w:vAlign w:val="center"/>
          </w:tcPr>
          <w:p w14:paraId="61BBE666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37</w:t>
            </w:r>
          </w:p>
        </w:tc>
        <w:tc>
          <w:tcPr>
            <w:tcW w:w="2334" w:type="dxa"/>
            <w:vAlign w:val="center"/>
          </w:tcPr>
          <w:p w14:paraId="0082C91A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43 - 0.2131</w:t>
            </w:r>
          </w:p>
        </w:tc>
      </w:tr>
      <w:tr w:rsidR="00CE5111" w14:paraId="54BB3BE5" w14:textId="77777777">
        <w:trPr>
          <w:trHeight w:hRule="exact" w:val="270"/>
        </w:trPr>
        <w:tc>
          <w:tcPr>
            <w:tcW w:w="1595" w:type="dxa"/>
            <w:vAlign w:val="center"/>
          </w:tcPr>
          <w:p w14:paraId="5174E893" w14:textId="77777777" w:rsidR="00CE5111" w:rsidRDefault="00CE5111">
            <w:pPr>
              <w:rPr>
                <w:color w:val="000000"/>
              </w:rPr>
            </w:pPr>
          </w:p>
        </w:tc>
        <w:tc>
          <w:tcPr>
            <w:tcW w:w="1462" w:type="dxa"/>
            <w:vAlign w:val="center"/>
          </w:tcPr>
          <w:p w14:paraId="0D0B1E58" w14:textId="77777777" w:rsidR="00CE5111" w:rsidRDefault="00CE5111">
            <w:pPr>
              <w:spacing w:line="252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443" w:type="dxa"/>
            <w:vAlign w:val="center"/>
          </w:tcPr>
          <w:p w14:paraId="7E97C3F9" w14:textId="77777777" w:rsidR="00CE5111" w:rsidRDefault="00CE5111">
            <w:pPr>
              <w:spacing w:line="252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526" w:type="dxa"/>
            <w:vAlign w:val="center"/>
          </w:tcPr>
          <w:p w14:paraId="1F461587" w14:textId="77777777" w:rsidR="00CE5111" w:rsidRDefault="00CE5111">
            <w:pPr>
              <w:spacing w:line="252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334" w:type="dxa"/>
            <w:vAlign w:val="center"/>
          </w:tcPr>
          <w:p w14:paraId="5EB4AF70" w14:textId="77777777" w:rsidR="00CE5111" w:rsidRDefault="00CE5111">
            <w:pPr>
              <w:spacing w:line="252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E5111" w14:paraId="4E9FBFA2" w14:textId="77777777">
        <w:trPr>
          <w:trHeight w:val="270"/>
        </w:trPr>
        <w:tc>
          <w:tcPr>
            <w:tcW w:w="1595" w:type="dxa"/>
            <w:vAlign w:val="center"/>
          </w:tcPr>
          <w:p w14:paraId="2DF5A2B9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462" w:type="dxa"/>
            <w:vAlign w:val="center"/>
          </w:tcPr>
          <w:p w14:paraId="43706794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ast Eglin</w:t>
            </w:r>
          </w:p>
        </w:tc>
        <w:tc>
          <w:tcPr>
            <w:tcW w:w="1443" w:type="dxa"/>
            <w:vAlign w:val="center"/>
          </w:tcPr>
          <w:p w14:paraId="4A426079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est Eglin</w:t>
            </w:r>
          </w:p>
        </w:tc>
        <w:tc>
          <w:tcPr>
            <w:tcW w:w="2526" w:type="dxa"/>
            <w:vAlign w:val="center"/>
          </w:tcPr>
          <w:p w14:paraId="6F7BD546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201</w:t>
            </w:r>
          </w:p>
        </w:tc>
        <w:tc>
          <w:tcPr>
            <w:tcW w:w="2334" w:type="dxa"/>
            <w:vAlign w:val="center"/>
          </w:tcPr>
          <w:p w14:paraId="7CB1DE07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72 - 0.3330</w:t>
            </w:r>
          </w:p>
        </w:tc>
      </w:tr>
      <w:tr w:rsidR="00CE5111" w14:paraId="26390A5F" w14:textId="77777777">
        <w:trPr>
          <w:trHeight w:val="270"/>
        </w:trPr>
        <w:tc>
          <w:tcPr>
            <w:tcW w:w="1595" w:type="dxa"/>
            <w:vAlign w:val="center"/>
          </w:tcPr>
          <w:p w14:paraId="618784E3" w14:textId="77777777" w:rsidR="00CE5111" w:rsidRDefault="006204BB">
            <w:pPr>
              <w:spacing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462" w:type="dxa"/>
            <w:vAlign w:val="center"/>
          </w:tcPr>
          <w:p w14:paraId="2701ECE8" w14:textId="77777777" w:rsidR="00CE5111" w:rsidRDefault="006204BB">
            <w:pPr>
              <w:spacing w:line="252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West Eglin</w:t>
            </w:r>
          </w:p>
        </w:tc>
        <w:tc>
          <w:tcPr>
            <w:tcW w:w="1443" w:type="dxa"/>
            <w:vAlign w:val="center"/>
          </w:tcPr>
          <w:p w14:paraId="0FEA3E1A" w14:textId="77777777" w:rsidR="00CE5111" w:rsidRDefault="006204BB">
            <w:pPr>
              <w:spacing w:line="252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East Eglin</w:t>
            </w:r>
          </w:p>
        </w:tc>
        <w:tc>
          <w:tcPr>
            <w:tcW w:w="2526" w:type="dxa"/>
            <w:vAlign w:val="center"/>
          </w:tcPr>
          <w:p w14:paraId="285D194E" w14:textId="77777777" w:rsidR="00CE5111" w:rsidRDefault="006204BB">
            <w:pPr>
              <w:spacing w:line="252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056</w:t>
            </w:r>
          </w:p>
        </w:tc>
        <w:tc>
          <w:tcPr>
            <w:tcW w:w="2334" w:type="dxa"/>
            <w:vAlign w:val="center"/>
          </w:tcPr>
          <w:p w14:paraId="16A07F1C" w14:textId="77777777" w:rsidR="00CE5111" w:rsidRDefault="006204BB">
            <w:pPr>
              <w:spacing w:line="252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000 - 0.0114</w:t>
            </w:r>
          </w:p>
        </w:tc>
      </w:tr>
    </w:tbl>
    <w:p w14:paraId="754FB700" w14:textId="40492C10" w:rsidR="00CE5111" w:rsidRDefault="00CE5111"/>
    <w:p w14:paraId="42B7222B" w14:textId="77777777" w:rsidR="009718D2" w:rsidRDefault="009718D2" w:rsidP="009718D2"/>
    <w:p w14:paraId="06A6B353" w14:textId="77777777" w:rsidR="009718D2" w:rsidRDefault="009718D2" w:rsidP="009718D2">
      <w:r>
        <w:rPr>
          <w:noProof/>
          <w:lang w:val="en-IN" w:eastAsia="en-IN"/>
        </w:rPr>
        <w:lastRenderedPageBreak/>
        <w:drawing>
          <wp:inline distT="0" distB="0" distL="0" distR="0" wp14:anchorId="76308604" wp14:editId="3E924901">
            <wp:extent cx="4664075" cy="3846830"/>
            <wp:effectExtent l="0" t="0" r="0" b="0"/>
            <wp:docPr id="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075" cy="384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A399D" w14:textId="752E654D" w:rsidR="009718D2" w:rsidRDefault="000F5638" w:rsidP="009718D2">
      <w:pPr>
        <w:keepNext/>
        <w:keepLines/>
        <w:spacing w:before="40"/>
        <w:contextualSpacing/>
        <w:outlineLvl w:val="2"/>
        <w:rPr>
          <w:rFonts w:eastAsiaTheme="majorEastAsia"/>
          <w:bCs/>
        </w:rPr>
      </w:pPr>
      <w:r>
        <w:rPr>
          <w:rFonts w:eastAsiaTheme="majorEastAsia"/>
          <w:bCs/>
        </w:rPr>
        <w:t>Figure S4</w:t>
      </w:r>
      <w:r w:rsidR="009718D2">
        <w:rPr>
          <w:rFonts w:eastAsiaTheme="majorEastAsia"/>
          <w:bCs/>
        </w:rPr>
        <w:t>. Migrate-N posterior distribution of theta (ϴ) (</w:t>
      </w:r>
      <w:r w:rsidR="009718D2">
        <w:rPr>
          <w:rFonts w:eastAsiaTheme="majorEastAsia"/>
        </w:rPr>
        <w:t>A)</w:t>
      </w:r>
      <w:r w:rsidR="009718D2">
        <w:rPr>
          <w:rFonts w:eastAsiaTheme="majorEastAsia"/>
          <w:bCs/>
        </w:rPr>
        <w:t>, and mutation scaled migration rate per generation (</w:t>
      </w:r>
      <w:r w:rsidR="009718D2">
        <w:rPr>
          <w:rFonts w:eastAsiaTheme="majorEastAsia"/>
        </w:rPr>
        <w:t>B)</w:t>
      </w:r>
      <w:r w:rsidR="009718D2">
        <w:rPr>
          <w:rFonts w:eastAsiaTheme="majorEastAsia"/>
          <w:bCs/>
        </w:rPr>
        <w:t xml:space="preserve"> using SNP data. </w:t>
      </w:r>
      <w:r w:rsidR="009718D2">
        <w:t>The red lines are prior distributions used in the model.</w:t>
      </w:r>
    </w:p>
    <w:p w14:paraId="08C11A4C" w14:textId="77777777" w:rsidR="009718D2" w:rsidRDefault="009718D2" w:rsidP="009718D2"/>
    <w:p w14:paraId="731A9C6A" w14:textId="77777777" w:rsidR="009718D2" w:rsidRDefault="009718D2" w:rsidP="009718D2">
      <w:pPr>
        <w:rPr>
          <w:color w:val="000000" w:themeColor="text1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D078774" wp14:editId="74E429AE">
            <wp:extent cx="5913120" cy="4846320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120" cy="484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F814C" w14:textId="0FF13F60" w:rsidR="009718D2" w:rsidRDefault="000F5638" w:rsidP="009718D2">
      <w:pPr>
        <w:keepNext/>
        <w:keepLines/>
        <w:spacing w:before="40"/>
        <w:contextualSpacing/>
        <w:outlineLvl w:val="2"/>
        <w:rPr>
          <w:rFonts w:eastAsiaTheme="majorEastAsia"/>
          <w:bCs/>
        </w:rPr>
      </w:pPr>
      <w:bookmarkStart w:id="7" w:name="_Toc20855951"/>
      <w:bookmarkStart w:id="8" w:name="_Toc22293930"/>
      <w:r>
        <w:rPr>
          <w:rFonts w:eastAsiaTheme="majorEastAsia"/>
          <w:bCs/>
        </w:rPr>
        <w:t>Figure S5</w:t>
      </w:r>
      <w:r w:rsidR="009718D2">
        <w:rPr>
          <w:rFonts w:eastAsiaTheme="majorEastAsia"/>
          <w:bCs/>
        </w:rPr>
        <w:t>. Migrate-N posterior distribution of theta (ϴ) (</w:t>
      </w:r>
      <w:r w:rsidR="009718D2">
        <w:rPr>
          <w:rFonts w:eastAsiaTheme="majorEastAsia"/>
        </w:rPr>
        <w:t>A)</w:t>
      </w:r>
      <w:r w:rsidR="009718D2">
        <w:rPr>
          <w:rFonts w:eastAsiaTheme="majorEastAsia"/>
          <w:bCs/>
        </w:rPr>
        <w:t>, and mutation scaled migration rate per generation (</w:t>
      </w:r>
      <w:r w:rsidR="009718D2">
        <w:rPr>
          <w:rFonts w:eastAsiaTheme="majorEastAsia"/>
        </w:rPr>
        <w:t>B)</w:t>
      </w:r>
      <w:r w:rsidR="009718D2">
        <w:rPr>
          <w:rFonts w:eastAsiaTheme="majorEastAsia"/>
          <w:bCs/>
        </w:rPr>
        <w:t xml:space="preserve"> using MHC class IIβ</w:t>
      </w:r>
      <w:bookmarkEnd w:id="7"/>
      <w:r w:rsidR="009718D2">
        <w:rPr>
          <w:rFonts w:eastAsiaTheme="majorEastAsia"/>
          <w:bCs/>
        </w:rPr>
        <w:t xml:space="preserve">. </w:t>
      </w:r>
      <w:r w:rsidR="009718D2">
        <w:t>The red lines are prior distributions used in the model.</w:t>
      </w:r>
      <w:bookmarkEnd w:id="8"/>
    </w:p>
    <w:p w14:paraId="254024F1" w14:textId="77777777" w:rsidR="009718D2" w:rsidRDefault="009718D2" w:rsidP="009718D2">
      <w:pPr>
        <w:rPr>
          <w:color w:val="000000" w:themeColor="text1"/>
        </w:rPr>
      </w:pPr>
    </w:p>
    <w:p w14:paraId="28D5ED58" w14:textId="77777777" w:rsidR="009718D2" w:rsidRDefault="009718D2" w:rsidP="009718D2">
      <w:pPr>
        <w:rPr>
          <w:color w:val="000000" w:themeColor="text1"/>
        </w:rPr>
      </w:pPr>
    </w:p>
    <w:p w14:paraId="31FF20DC" w14:textId="77777777" w:rsidR="009718D2" w:rsidRDefault="009718D2" w:rsidP="009718D2">
      <w:pPr>
        <w:rPr>
          <w:color w:val="000000" w:themeColor="text1"/>
        </w:rPr>
      </w:pPr>
    </w:p>
    <w:p w14:paraId="239C743C" w14:textId="77777777" w:rsidR="009718D2" w:rsidRDefault="009718D2" w:rsidP="009718D2">
      <w:pPr>
        <w:rPr>
          <w:color w:val="000000" w:themeColor="text1"/>
        </w:rPr>
      </w:pPr>
    </w:p>
    <w:p w14:paraId="4423F33E" w14:textId="77777777" w:rsidR="009718D2" w:rsidRDefault="009718D2" w:rsidP="009718D2">
      <w:pPr>
        <w:rPr>
          <w:color w:val="000000" w:themeColor="text1"/>
        </w:rPr>
      </w:pPr>
    </w:p>
    <w:p w14:paraId="32377C5F" w14:textId="77777777" w:rsidR="009718D2" w:rsidRDefault="009718D2" w:rsidP="009718D2">
      <w:pPr>
        <w:rPr>
          <w:color w:val="000000" w:themeColor="text1"/>
        </w:rPr>
      </w:pPr>
    </w:p>
    <w:p w14:paraId="15AB231A" w14:textId="77777777" w:rsidR="009718D2" w:rsidRDefault="009718D2" w:rsidP="009718D2">
      <w:pPr>
        <w:rPr>
          <w:color w:val="000000" w:themeColor="text1"/>
        </w:rPr>
      </w:pPr>
    </w:p>
    <w:p w14:paraId="616E6712" w14:textId="77777777" w:rsidR="009718D2" w:rsidRDefault="009718D2" w:rsidP="009718D2">
      <w:pPr>
        <w:rPr>
          <w:color w:val="000000" w:themeColor="text1"/>
        </w:rPr>
      </w:pPr>
    </w:p>
    <w:p w14:paraId="63751A71" w14:textId="142B9213" w:rsidR="009718D2" w:rsidRDefault="009718D2" w:rsidP="009718D2">
      <w:pPr>
        <w:rPr>
          <w:color w:val="000000" w:themeColor="text1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01FEF6B" wp14:editId="1430DBC7">
            <wp:extent cx="5829300" cy="4823460"/>
            <wp:effectExtent l="0" t="0" r="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482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718D2">
        <w:rPr>
          <w:rFonts w:eastAsiaTheme="majorEastAsia"/>
          <w:bCs/>
        </w:rPr>
        <w:t xml:space="preserve"> </w:t>
      </w:r>
      <w:r w:rsidR="000F5638">
        <w:rPr>
          <w:rFonts w:eastAsiaTheme="majorEastAsia"/>
          <w:bCs/>
        </w:rPr>
        <w:t>Figure S6</w:t>
      </w:r>
      <w:r>
        <w:rPr>
          <w:rFonts w:eastAsiaTheme="majorEastAsia"/>
          <w:bCs/>
        </w:rPr>
        <w:t>. Migrate-N posterior distribution of theta (ϴ) (</w:t>
      </w:r>
      <w:r>
        <w:rPr>
          <w:rFonts w:eastAsiaTheme="majorEastAsia"/>
        </w:rPr>
        <w:t>A)</w:t>
      </w:r>
      <w:r>
        <w:rPr>
          <w:rFonts w:eastAsiaTheme="majorEastAsia"/>
          <w:bCs/>
        </w:rPr>
        <w:t>, and mutation scaled migration rate per generation (</w:t>
      </w:r>
      <w:r>
        <w:rPr>
          <w:rFonts w:eastAsiaTheme="majorEastAsia"/>
        </w:rPr>
        <w:t>B)</w:t>
      </w:r>
      <w:r>
        <w:rPr>
          <w:rFonts w:eastAsiaTheme="majorEastAsia"/>
          <w:bCs/>
        </w:rPr>
        <w:t xml:space="preserve"> using mitochondrial DNA.</w:t>
      </w:r>
      <w:r>
        <w:rPr>
          <w:color w:val="000000" w:themeColor="text1"/>
        </w:rPr>
        <w:t xml:space="preserve"> </w:t>
      </w:r>
      <w:r>
        <w:t>The red lines are prior distributions used in the model.</w:t>
      </w:r>
    </w:p>
    <w:p w14:paraId="1E845963" w14:textId="77777777" w:rsidR="009718D2" w:rsidRDefault="009718D2" w:rsidP="009718D2"/>
    <w:p w14:paraId="5665F9DD" w14:textId="77777777" w:rsidR="009718D2" w:rsidRDefault="009718D2" w:rsidP="009718D2"/>
    <w:p w14:paraId="212F7764" w14:textId="77777777" w:rsidR="009718D2" w:rsidRDefault="009718D2" w:rsidP="009718D2"/>
    <w:p w14:paraId="35040495" w14:textId="77777777" w:rsidR="009718D2" w:rsidRDefault="009718D2" w:rsidP="009718D2"/>
    <w:p w14:paraId="522C3475" w14:textId="77777777" w:rsidR="009718D2" w:rsidRDefault="009718D2"/>
    <w:sectPr w:rsidR="009718D2" w:rsidSect="000134CB">
      <w:pgSz w:w="12240" w:h="15840" w:code="1"/>
      <w:pgMar w:top="1440" w:right="1440" w:bottom="1440" w:left="1440" w:header="0" w:footer="0" w:gutter="0"/>
      <w:cols w:space="720"/>
      <w:formProt w:val="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111"/>
    <w:rsid w:val="000119BC"/>
    <w:rsid w:val="000130EA"/>
    <w:rsid w:val="000134CB"/>
    <w:rsid w:val="0001550C"/>
    <w:rsid w:val="000157E0"/>
    <w:rsid w:val="000209B4"/>
    <w:rsid w:val="000209EB"/>
    <w:rsid w:val="000308A0"/>
    <w:rsid w:val="0004083E"/>
    <w:rsid w:val="00044787"/>
    <w:rsid w:val="00054C96"/>
    <w:rsid w:val="00056AD5"/>
    <w:rsid w:val="00066130"/>
    <w:rsid w:val="00071419"/>
    <w:rsid w:val="00073AE1"/>
    <w:rsid w:val="0007585D"/>
    <w:rsid w:val="00083B1B"/>
    <w:rsid w:val="00084FE7"/>
    <w:rsid w:val="0008521F"/>
    <w:rsid w:val="000949B3"/>
    <w:rsid w:val="000959DD"/>
    <w:rsid w:val="000A53F6"/>
    <w:rsid w:val="000B035A"/>
    <w:rsid w:val="000B50E1"/>
    <w:rsid w:val="000B6411"/>
    <w:rsid w:val="000C4EE2"/>
    <w:rsid w:val="000C6DB3"/>
    <w:rsid w:val="000D2EE1"/>
    <w:rsid w:val="000D5DFC"/>
    <w:rsid w:val="000E553E"/>
    <w:rsid w:val="000E5F0C"/>
    <w:rsid w:val="000F192E"/>
    <w:rsid w:val="000F1C76"/>
    <w:rsid w:val="000F5638"/>
    <w:rsid w:val="00101DD6"/>
    <w:rsid w:val="00107A30"/>
    <w:rsid w:val="00110244"/>
    <w:rsid w:val="00110936"/>
    <w:rsid w:val="00116D85"/>
    <w:rsid w:val="00117B8C"/>
    <w:rsid w:val="00124F18"/>
    <w:rsid w:val="001273A7"/>
    <w:rsid w:val="001321A7"/>
    <w:rsid w:val="00134757"/>
    <w:rsid w:val="00137B9D"/>
    <w:rsid w:val="00140B8D"/>
    <w:rsid w:val="00143707"/>
    <w:rsid w:val="001461F9"/>
    <w:rsid w:val="0014715B"/>
    <w:rsid w:val="00167F18"/>
    <w:rsid w:val="001726EB"/>
    <w:rsid w:val="00174184"/>
    <w:rsid w:val="0017449C"/>
    <w:rsid w:val="00174F88"/>
    <w:rsid w:val="00176080"/>
    <w:rsid w:val="00177148"/>
    <w:rsid w:val="001A586F"/>
    <w:rsid w:val="001A5A7C"/>
    <w:rsid w:val="001B2718"/>
    <w:rsid w:val="001B3EBA"/>
    <w:rsid w:val="001B4EB5"/>
    <w:rsid w:val="001E01E7"/>
    <w:rsid w:val="001E2A9E"/>
    <w:rsid w:val="001E53E5"/>
    <w:rsid w:val="001F26A8"/>
    <w:rsid w:val="002011A2"/>
    <w:rsid w:val="002032B3"/>
    <w:rsid w:val="002037AB"/>
    <w:rsid w:val="00207BC5"/>
    <w:rsid w:val="00210558"/>
    <w:rsid w:val="00212B8C"/>
    <w:rsid w:val="0021620D"/>
    <w:rsid w:val="0022591B"/>
    <w:rsid w:val="00227D68"/>
    <w:rsid w:val="0023041F"/>
    <w:rsid w:val="00235B23"/>
    <w:rsid w:val="0024228D"/>
    <w:rsid w:val="00243F58"/>
    <w:rsid w:val="00244F5E"/>
    <w:rsid w:val="00251964"/>
    <w:rsid w:val="00251B39"/>
    <w:rsid w:val="002579F1"/>
    <w:rsid w:val="002601D1"/>
    <w:rsid w:val="002628BB"/>
    <w:rsid w:val="0026353E"/>
    <w:rsid w:val="002650A3"/>
    <w:rsid w:val="002821B6"/>
    <w:rsid w:val="00282F2E"/>
    <w:rsid w:val="0029542D"/>
    <w:rsid w:val="002A7909"/>
    <w:rsid w:val="002B19EF"/>
    <w:rsid w:val="002C1007"/>
    <w:rsid w:val="002C4137"/>
    <w:rsid w:val="002C4C0A"/>
    <w:rsid w:val="002D14EF"/>
    <w:rsid w:val="002D4F7C"/>
    <w:rsid w:val="002D770A"/>
    <w:rsid w:val="002E1FA0"/>
    <w:rsid w:val="002F3309"/>
    <w:rsid w:val="002F63B9"/>
    <w:rsid w:val="002F7F66"/>
    <w:rsid w:val="00300C8C"/>
    <w:rsid w:val="00303964"/>
    <w:rsid w:val="00307CC6"/>
    <w:rsid w:val="00307D1C"/>
    <w:rsid w:val="00311FEF"/>
    <w:rsid w:val="00343381"/>
    <w:rsid w:val="00345AF0"/>
    <w:rsid w:val="00346EEB"/>
    <w:rsid w:val="00353BA3"/>
    <w:rsid w:val="00353DF8"/>
    <w:rsid w:val="0035512C"/>
    <w:rsid w:val="0036090C"/>
    <w:rsid w:val="00365569"/>
    <w:rsid w:val="00375FF0"/>
    <w:rsid w:val="00377AEB"/>
    <w:rsid w:val="00384EAD"/>
    <w:rsid w:val="0038505A"/>
    <w:rsid w:val="003851B2"/>
    <w:rsid w:val="00386E04"/>
    <w:rsid w:val="00390313"/>
    <w:rsid w:val="003919A3"/>
    <w:rsid w:val="00391FA3"/>
    <w:rsid w:val="00392110"/>
    <w:rsid w:val="003A241E"/>
    <w:rsid w:val="003B1AA9"/>
    <w:rsid w:val="003C693C"/>
    <w:rsid w:val="003D2346"/>
    <w:rsid w:val="003D5E89"/>
    <w:rsid w:val="003E2787"/>
    <w:rsid w:val="003F028F"/>
    <w:rsid w:val="003F1DF4"/>
    <w:rsid w:val="003F2391"/>
    <w:rsid w:val="003F50FF"/>
    <w:rsid w:val="004027CC"/>
    <w:rsid w:val="00406CC1"/>
    <w:rsid w:val="00411515"/>
    <w:rsid w:val="004116CD"/>
    <w:rsid w:val="00412E87"/>
    <w:rsid w:val="0041479C"/>
    <w:rsid w:val="00420166"/>
    <w:rsid w:val="00422359"/>
    <w:rsid w:val="004247AD"/>
    <w:rsid w:val="00426296"/>
    <w:rsid w:val="004262F4"/>
    <w:rsid w:val="00427A4A"/>
    <w:rsid w:val="0043479E"/>
    <w:rsid w:val="0043707B"/>
    <w:rsid w:val="00464A3B"/>
    <w:rsid w:val="00466B86"/>
    <w:rsid w:val="00471283"/>
    <w:rsid w:val="00474063"/>
    <w:rsid w:val="00474FCE"/>
    <w:rsid w:val="00480605"/>
    <w:rsid w:val="0048215C"/>
    <w:rsid w:val="00482C58"/>
    <w:rsid w:val="0048791D"/>
    <w:rsid w:val="004954BF"/>
    <w:rsid w:val="004A10DE"/>
    <w:rsid w:val="004A1FB7"/>
    <w:rsid w:val="004A6990"/>
    <w:rsid w:val="004B7031"/>
    <w:rsid w:val="004C5962"/>
    <w:rsid w:val="004D0370"/>
    <w:rsid w:val="004D6C67"/>
    <w:rsid w:val="004E4A0E"/>
    <w:rsid w:val="004F02C4"/>
    <w:rsid w:val="005062EF"/>
    <w:rsid w:val="00512B6E"/>
    <w:rsid w:val="0051610D"/>
    <w:rsid w:val="005207F2"/>
    <w:rsid w:val="005256E2"/>
    <w:rsid w:val="00530BC1"/>
    <w:rsid w:val="00531E23"/>
    <w:rsid w:val="00532C4D"/>
    <w:rsid w:val="00535050"/>
    <w:rsid w:val="005452E4"/>
    <w:rsid w:val="005509B2"/>
    <w:rsid w:val="00552752"/>
    <w:rsid w:val="00556244"/>
    <w:rsid w:val="00565490"/>
    <w:rsid w:val="00565C86"/>
    <w:rsid w:val="00577BF1"/>
    <w:rsid w:val="0058174F"/>
    <w:rsid w:val="0058386F"/>
    <w:rsid w:val="00586563"/>
    <w:rsid w:val="005950D4"/>
    <w:rsid w:val="00597EA2"/>
    <w:rsid w:val="005A0A77"/>
    <w:rsid w:val="005A0D78"/>
    <w:rsid w:val="005A1312"/>
    <w:rsid w:val="005A7251"/>
    <w:rsid w:val="005C1F93"/>
    <w:rsid w:val="005D0DB5"/>
    <w:rsid w:val="005D39DC"/>
    <w:rsid w:val="005D7AA0"/>
    <w:rsid w:val="005D7AF6"/>
    <w:rsid w:val="005E5524"/>
    <w:rsid w:val="005E5C8D"/>
    <w:rsid w:val="005E7257"/>
    <w:rsid w:val="005F1BD4"/>
    <w:rsid w:val="005F5343"/>
    <w:rsid w:val="005F5C4F"/>
    <w:rsid w:val="0060135C"/>
    <w:rsid w:val="00606F65"/>
    <w:rsid w:val="00607323"/>
    <w:rsid w:val="0061234D"/>
    <w:rsid w:val="0061444E"/>
    <w:rsid w:val="00615BD6"/>
    <w:rsid w:val="006200E2"/>
    <w:rsid w:val="00620176"/>
    <w:rsid w:val="006204BB"/>
    <w:rsid w:val="00623470"/>
    <w:rsid w:val="00627F53"/>
    <w:rsid w:val="0063286A"/>
    <w:rsid w:val="00636808"/>
    <w:rsid w:val="00636D92"/>
    <w:rsid w:val="00645170"/>
    <w:rsid w:val="00653327"/>
    <w:rsid w:val="00654957"/>
    <w:rsid w:val="00657456"/>
    <w:rsid w:val="00660411"/>
    <w:rsid w:val="0067317C"/>
    <w:rsid w:val="0067452C"/>
    <w:rsid w:val="006877C6"/>
    <w:rsid w:val="00691938"/>
    <w:rsid w:val="00691947"/>
    <w:rsid w:val="006919F0"/>
    <w:rsid w:val="006934F9"/>
    <w:rsid w:val="00696954"/>
    <w:rsid w:val="006A023D"/>
    <w:rsid w:val="006A2429"/>
    <w:rsid w:val="006A7FFB"/>
    <w:rsid w:val="006B2505"/>
    <w:rsid w:val="006B4498"/>
    <w:rsid w:val="006B7E67"/>
    <w:rsid w:val="006C2979"/>
    <w:rsid w:val="006C340A"/>
    <w:rsid w:val="006C5E81"/>
    <w:rsid w:val="006D5EC7"/>
    <w:rsid w:val="006D79A3"/>
    <w:rsid w:val="006E1D8D"/>
    <w:rsid w:val="006F26CD"/>
    <w:rsid w:val="006F4A18"/>
    <w:rsid w:val="00701212"/>
    <w:rsid w:val="00712221"/>
    <w:rsid w:val="00715F9F"/>
    <w:rsid w:val="00724E72"/>
    <w:rsid w:val="00727422"/>
    <w:rsid w:val="00727C4F"/>
    <w:rsid w:val="00733BB1"/>
    <w:rsid w:val="007407EC"/>
    <w:rsid w:val="00742392"/>
    <w:rsid w:val="00744B14"/>
    <w:rsid w:val="00746B02"/>
    <w:rsid w:val="007524AE"/>
    <w:rsid w:val="007762B1"/>
    <w:rsid w:val="00776303"/>
    <w:rsid w:val="00776453"/>
    <w:rsid w:val="007854CD"/>
    <w:rsid w:val="007873AA"/>
    <w:rsid w:val="00790A58"/>
    <w:rsid w:val="00791E17"/>
    <w:rsid w:val="00791E1B"/>
    <w:rsid w:val="00793537"/>
    <w:rsid w:val="007941F5"/>
    <w:rsid w:val="007A457E"/>
    <w:rsid w:val="007B340B"/>
    <w:rsid w:val="007B43B4"/>
    <w:rsid w:val="007C1487"/>
    <w:rsid w:val="007C16CC"/>
    <w:rsid w:val="007C7F5D"/>
    <w:rsid w:val="007D610B"/>
    <w:rsid w:val="007D7C4F"/>
    <w:rsid w:val="007E223C"/>
    <w:rsid w:val="007E2EC0"/>
    <w:rsid w:val="007E316B"/>
    <w:rsid w:val="007E41D8"/>
    <w:rsid w:val="007F2CA6"/>
    <w:rsid w:val="007F3885"/>
    <w:rsid w:val="00803EE8"/>
    <w:rsid w:val="00810CA7"/>
    <w:rsid w:val="00814F23"/>
    <w:rsid w:val="00822A58"/>
    <w:rsid w:val="00827EF9"/>
    <w:rsid w:val="008368F2"/>
    <w:rsid w:val="00836E89"/>
    <w:rsid w:val="008370A1"/>
    <w:rsid w:val="00846343"/>
    <w:rsid w:val="008531A0"/>
    <w:rsid w:val="00854D49"/>
    <w:rsid w:val="008560DD"/>
    <w:rsid w:val="008717CB"/>
    <w:rsid w:val="0087199D"/>
    <w:rsid w:val="00871E35"/>
    <w:rsid w:val="008730A7"/>
    <w:rsid w:val="00873E1D"/>
    <w:rsid w:val="0088065C"/>
    <w:rsid w:val="00880EF7"/>
    <w:rsid w:val="00883E2D"/>
    <w:rsid w:val="008908FA"/>
    <w:rsid w:val="008A09E3"/>
    <w:rsid w:val="008B0399"/>
    <w:rsid w:val="008B43E8"/>
    <w:rsid w:val="008C5A82"/>
    <w:rsid w:val="008D1DA2"/>
    <w:rsid w:val="008E4F9F"/>
    <w:rsid w:val="008F1070"/>
    <w:rsid w:val="00900BB6"/>
    <w:rsid w:val="009019C8"/>
    <w:rsid w:val="00915B91"/>
    <w:rsid w:val="00917F22"/>
    <w:rsid w:val="00920B73"/>
    <w:rsid w:val="009216C7"/>
    <w:rsid w:val="00942A34"/>
    <w:rsid w:val="009438F0"/>
    <w:rsid w:val="00945347"/>
    <w:rsid w:val="00951275"/>
    <w:rsid w:val="00954587"/>
    <w:rsid w:val="00954CDD"/>
    <w:rsid w:val="00956643"/>
    <w:rsid w:val="00956689"/>
    <w:rsid w:val="009644E1"/>
    <w:rsid w:val="00967A4C"/>
    <w:rsid w:val="009718D2"/>
    <w:rsid w:val="00972825"/>
    <w:rsid w:val="00975107"/>
    <w:rsid w:val="0097781E"/>
    <w:rsid w:val="0098195D"/>
    <w:rsid w:val="00981FAC"/>
    <w:rsid w:val="00982060"/>
    <w:rsid w:val="0098310A"/>
    <w:rsid w:val="0098767D"/>
    <w:rsid w:val="0099018C"/>
    <w:rsid w:val="009920AD"/>
    <w:rsid w:val="00995BEC"/>
    <w:rsid w:val="009A0AFC"/>
    <w:rsid w:val="009A6D2F"/>
    <w:rsid w:val="009A7123"/>
    <w:rsid w:val="009B4ED0"/>
    <w:rsid w:val="009B5933"/>
    <w:rsid w:val="009C0016"/>
    <w:rsid w:val="009C0DB5"/>
    <w:rsid w:val="009C3B9A"/>
    <w:rsid w:val="009D13A6"/>
    <w:rsid w:val="009D1A36"/>
    <w:rsid w:val="009D6472"/>
    <w:rsid w:val="00A00BD6"/>
    <w:rsid w:val="00A039D6"/>
    <w:rsid w:val="00A1017D"/>
    <w:rsid w:val="00A1621D"/>
    <w:rsid w:val="00A17B1E"/>
    <w:rsid w:val="00A237F1"/>
    <w:rsid w:val="00A2432B"/>
    <w:rsid w:val="00A33BD9"/>
    <w:rsid w:val="00A36FB5"/>
    <w:rsid w:val="00A4542F"/>
    <w:rsid w:val="00A51139"/>
    <w:rsid w:val="00A565EE"/>
    <w:rsid w:val="00A62E95"/>
    <w:rsid w:val="00A64B5B"/>
    <w:rsid w:val="00A71AAC"/>
    <w:rsid w:val="00A750FA"/>
    <w:rsid w:val="00A84492"/>
    <w:rsid w:val="00A91745"/>
    <w:rsid w:val="00A9344D"/>
    <w:rsid w:val="00A952E2"/>
    <w:rsid w:val="00A97759"/>
    <w:rsid w:val="00AB055A"/>
    <w:rsid w:val="00AB1FDB"/>
    <w:rsid w:val="00AC10D9"/>
    <w:rsid w:val="00AC5D49"/>
    <w:rsid w:val="00AD023F"/>
    <w:rsid w:val="00AE08D0"/>
    <w:rsid w:val="00AF2A17"/>
    <w:rsid w:val="00AF6AE4"/>
    <w:rsid w:val="00B01B41"/>
    <w:rsid w:val="00B07409"/>
    <w:rsid w:val="00B079F3"/>
    <w:rsid w:val="00B13292"/>
    <w:rsid w:val="00B13E0A"/>
    <w:rsid w:val="00B20857"/>
    <w:rsid w:val="00B21814"/>
    <w:rsid w:val="00B40477"/>
    <w:rsid w:val="00B45154"/>
    <w:rsid w:val="00B46154"/>
    <w:rsid w:val="00B553D9"/>
    <w:rsid w:val="00B67768"/>
    <w:rsid w:val="00B71A4B"/>
    <w:rsid w:val="00B73BF9"/>
    <w:rsid w:val="00B75E5A"/>
    <w:rsid w:val="00B84876"/>
    <w:rsid w:val="00B849ED"/>
    <w:rsid w:val="00B8659F"/>
    <w:rsid w:val="00B97D0D"/>
    <w:rsid w:val="00BA3126"/>
    <w:rsid w:val="00BB1CD7"/>
    <w:rsid w:val="00BB37FE"/>
    <w:rsid w:val="00BB3D9C"/>
    <w:rsid w:val="00BB4DC6"/>
    <w:rsid w:val="00BB639B"/>
    <w:rsid w:val="00BC53C7"/>
    <w:rsid w:val="00BC7DA1"/>
    <w:rsid w:val="00BD160A"/>
    <w:rsid w:val="00BD1813"/>
    <w:rsid w:val="00BD1939"/>
    <w:rsid w:val="00BE2191"/>
    <w:rsid w:val="00BE5D25"/>
    <w:rsid w:val="00BE730B"/>
    <w:rsid w:val="00BF4E50"/>
    <w:rsid w:val="00BF7B6F"/>
    <w:rsid w:val="00C00A86"/>
    <w:rsid w:val="00C05ABD"/>
    <w:rsid w:val="00C122B1"/>
    <w:rsid w:val="00C1523B"/>
    <w:rsid w:val="00C156AB"/>
    <w:rsid w:val="00C2283F"/>
    <w:rsid w:val="00C25E2F"/>
    <w:rsid w:val="00C32DD3"/>
    <w:rsid w:val="00C44D72"/>
    <w:rsid w:val="00C453F8"/>
    <w:rsid w:val="00C62D14"/>
    <w:rsid w:val="00C71F86"/>
    <w:rsid w:val="00C75A00"/>
    <w:rsid w:val="00C76BF7"/>
    <w:rsid w:val="00C77026"/>
    <w:rsid w:val="00C8002A"/>
    <w:rsid w:val="00C94E09"/>
    <w:rsid w:val="00C9657A"/>
    <w:rsid w:val="00CA40E2"/>
    <w:rsid w:val="00CA60F4"/>
    <w:rsid w:val="00CA656A"/>
    <w:rsid w:val="00CC796D"/>
    <w:rsid w:val="00CD30B6"/>
    <w:rsid w:val="00CD39F2"/>
    <w:rsid w:val="00CD44F4"/>
    <w:rsid w:val="00CE1F0F"/>
    <w:rsid w:val="00CE246D"/>
    <w:rsid w:val="00CE3D29"/>
    <w:rsid w:val="00CE4508"/>
    <w:rsid w:val="00CE5111"/>
    <w:rsid w:val="00CE62C1"/>
    <w:rsid w:val="00CF06E1"/>
    <w:rsid w:val="00D06DC4"/>
    <w:rsid w:val="00D07A73"/>
    <w:rsid w:val="00D10C88"/>
    <w:rsid w:val="00D21F40"/>
    <w:rsid w:val="00D32D07"/>
    <w:rsid w:val="00D3469C"/>
    <w:rsid w:val="00D36D26"/>
    <w:rsid w:val="00D43E90"/>
    <w:rsid w:val="00D452B3"/>
    <w:rsid w:val="00D60CB7"/>
    <w:rsid w:val="00D72840"/>
    <w:rsid w:val="00D76DB2"/>
    <w:rsid w:val="00D77EBD"/>
    <w:rsid w:val="00D83522"/>
    <w:rsid w:val="00D87268"/>
    <w:rsid w:val="00D93D09"/>
    <w:rsid w:val="00DA4730"/>
    <w:rsid w:val="00DA7167"/>
    <w:rsid w:val="00DB1768"/>
    <w:rsid w:val="00DC7DB4"/>
    <w:rsid w:val="00DD0709"/>
    <w:rsid w:val="00DD12DC"/>
    <w:rsid w:val="00DE43A1"/>
    <w:rsid w:val="00DF317C"/>
    <w:rsid w:val="00E116B5"/>
    <w:rsid w:val="00E1577C"/>
    <w:rsid w:val="00E17556"/>
    <w:rsid w:val="00E2093C"/>
    <w:rsid w:val="00E479D9"/>
    <w:rsid w:val="00E6051C"/>
    <w:rsid w:val="00E610C6"/>
    <w:rsid w:val="00E65CFE"/>
    <w:rsid w:val="00E67F08"/>
    <w:rsid w:val="00E70D06"/>
    <w:rsid w:val="00E8365E"/>
    <w:rsid w:val="00E874DE"/>
    <w:rsid w:val="00E9467C"/>
    <w:rsid w:val="00EA09B3"/>
    <w:rsid w:val="00EA2019"/>
    <w:rsid w:val="00EB159A"/>
    <w:rsid w:val="00EB6A7B"/>
    <w:rsid w:val="00EC3363"/>
    <w:rsid w:val="00EC40E2"/>
    <w:rsid w:val="00ED7FD2"/>
    <w:rsid w:val="00EF01E2"/>
    <w:rsid w:val="00EF52CD"/>
    <w:rsid w:val="00F048F2"/>
    <w:rsid w:val="00F05EBE"/>
    <w:rsid w:val="00F12830"/>
    <w:rsid w:val="00F15752"/>
    <w:rsid w:val="00F3376B"/>
    <w:rsid w:val="00F42ACD"/>
    <w:rsid w:val="00F4476F"/>
    <w:rsid w:val="00F50668"/>
    <w:rsid w:val="00F57667"/>
    <w:rsid w:val="00F66B44"/>
    <w:rsid w:val="00F66E57"/>
    <w:rsid w:val="00F702BE"/>
    <w:rsid w:val="00F70C40"/>
    <w:rsid w:val="00F70CB4"/>
    <w:rsid w:val="00F841A4"/>
    <w:rsid w:val="00F85A2F"/>
    <w:rsid w:val="00FA63C1"/>
    <w:rsid w:val="00FB7283"/>
    <w:rsid w:val="00FC5641"/>
    <w:rsid w:val="00FD1645"/>
    <w:rsid w:val="00FF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2306D"/>
  <w15:docId w15:val="{7C07A74F-0A99-4868-8E09-2AC459D78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FF6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7C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5FF6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5FF6"/>
    <w:pPr>
      <w:keepNext/>
      <w:keepLines/>
      <w:spacing w:before="4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25FF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825FF6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25FF6"/>
    <w:rPr>
      <w:rFonts w:ascii="Times New Roman" w:eastAsiaTheme="majorEastAsia" w:hAnsi="Times New Roman" w:cstheme="majorBidi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25FF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25FF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25FF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CB79D1"/>
  </w:style>
  <w:style w:type="character" w:customStyle="1" w:styleId="Heading1Char">
    <w:name w:val="Heading 1 Char"/>
    <w:basedOn w:val="DefaultParagraphFont"/>
    <w:link w:val="Heading1"/>
    <w:uiPriority w:val="9"/>
    <w:qFormat/>
    <w:rsid w:val="00287C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20E1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1C440F"/>
    <w:rPr>
      <w:color w:val="605E5C"/>
      <w:shd w:val="clear" w:color="auto" w:fill="E1DFDD"/>
    </w:rPr>
  </w:style>
  <w:style w:type="character" w:customStyle="1" w:styleId="LineNumbering">
    <w:name w:val="Line Numbering"/>
  </w:style>
  <w:style w:type="character" w:styleId="FollowedHyperlink">
    <w:name w:val="FollowedHyperlink"/>
    <w:basedOn w:val="DefaultParagraphFont"/>
    <w:uiPriority w:val="99"/>
    <w:semiHidden/>
    <w:unhideWhenUsed/>
    <w:rsid w:val="00DB408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DB408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3D682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C7B0D"/>
    <w:rPr>
      <w:b/>
      <w:bCs/>
    </w:rPr>
  </w:style>
  <w:style w:type="character" w:styleId="Emphasis">
    <w:name w:val="Emphasis"/>
    <w:basedOn w:val="DefaultParagraphFont"/>
    <w:uiPriority w:val="20"/>
    <w:qFormat/>
    <w:rsid w:val="00EC7B0D"/>
    <w:rPr>
      <w:i/>
      <w:iCs/>
    </w:rPr>
  </w:style>
  <w:style w:type="character" w:customStyle="1" w:styleId="acopre">
    <w:name w:val="acopre"/>
    <w:basedOn w:val="DefaultParagraphFont"/>
    <w:qFormat/>
    <w:rsid w:val="00350EEE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25FF6"/>
    <w:rPr>
      <w:rFonts w:ascii="Segoe UI" w:eastAsiaTheme="minorHAns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25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25FF6"/>
    <w:rPr>
      <w:b/>
      <w:bCs/>
    </w:rPr>
  </w:style>
  <w:style w:type="paragraph" w:styleId="Revision">
    <w:name w:val="Revision"/>
    <w:uiPriority w:val="99"/>
    <w:semiHidden/>
    <w:qFormat/>
    <w:rsid w:val="00C6080B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11DE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710C0A"/>
    <w:pPr>
      <w:suppressAutoHyphens w:val="0"/>
      <w:spacing w:beforeAutospacing="1" w:afterAutospacing="1"/>
    </w:pPr>
  </w:style>
  <w:style w:type="table" w:styleId="TableGrid">
    <w:name w:val="Table Grid"/>
    <w:basedOn w:val="TableNormal"/>
    <w:uiPriority w:val="39"/>
    <w:rsid w:val="009D0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06CC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52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1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3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560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13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09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05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76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79944-1F95-46FA-8649-29B981D8A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69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Williams</dc:creator>
  <dc:description/>
  <cp:lastModifiedBy>Ibrahim Sheriff I.</cp:lastModifiedBy>
  <cp:revision>11</cp:revision>
  <cp:lastPrinted>2020-10-19T20:43:00Z</cp:lastPrinted>
  <dcterms:created xsi:type="dcterms:W3CDTF">2021-08-05T23:58:00Z</dcterms:created>
  <dcterms:modified xsi:type="dcterms:W3CDTF">2021-08-11T10:30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